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91868" w14:textId="4ADDA09F" w:rsidR="00E3383F" w:rsidRDefault="00E3383F" w:rsidP="00E3383F">
      <w:pPr>
        <w:pStyle w:val="Heading1"/>
      </w:pPr>
      <w:bookmarkStart w:id="0" w:name="_Hlk173789275"/>
      <w:r>
        <w:t>Appendix 1: COREQ checklist</w:t>
      </w:r>
    </w:p>
    <w:p w14:paraId="2FF9FCB0" w14:textId="77777777" w:rsidR="00E3383F" w:rsidRDefault="00E3383F" w:rsidP="00E3383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245FBA8A" w14:textId="15B602E7" w:rsidR="00E3383F" w:rsidRDefault="00E3383F" w:rsidP="00E3383F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COREQ): 32-item checklist</w:t>
      </w:r>
    </w:p>
    <w:p w14:paraId="0784085E" w14:textId="77777777" w:rsidR="00E3383F" w:rsidRDefault="00E3383F" w:rsidP="00E3383F">
      <w:pPr>
        <w:spacing w:after="0"/>
        <w:rPr>
          <w:rFonts w:ascii="Arial" w:hAnsi="Arial" w:cs="Times"/>
          <w:szCs w:val="20"/>
        </w:rPr>
      </w:pPr>
    </w:p>
    <w:p w14:paraId="46DD9212" w14:textId="77777777" w:rsidR="00E3383F" w:rsidRDefault="00E3383F" w:rsidP="00E3383F">
      <w:pPr>
        <w:spacing w:after="0"/>
        <w:rPr>
          <w:rFonts w:ascii="Arial" w:hAnsi="Arial"/>
        </w:rPr>
      </w:pPr>
      <w:bookmarkStart w:id="1" w:name="_GoBack"/>
      <w:bookmarkEnd w:id="1"/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073"/>
        <w:gridCol w:w="3623"/>
      </w:tblGrid>
      <w:tr w:rsidR="00E3383F" w14:paraId="3F2817A4" w14:textId="77777777" w:rsidTr="00FE55BD">
        <w:tc>
          <w:tcPr>
            <w:tcW w:w="2844" w:type="dxa"/>
            <w:shd w:val="clear" w:color="auto" w:fill="C0C0C0"/>
          </w:tcPr>
          <w:p w14:paraId="3D39A5F7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 xml:space="preserve">No.  Item </w:t>
            </w:r>
          </w:p>
          <w:p w14:paraId="67A0BE02" w14:textId="77777777" w:rsidR="00E3383F" w:rsidRDefault="00E3383F" w:rsidP="00FE55BD">
            <w:pPr>
              <w:spacing w:after="0"/>
              <w:rPr>
                <w:rFonts w:ascii="Arial" w:eastAsia="Times New Roman" w:hAnsi="Arial"/>
                <w:b/>
              </w:rPr>
            </w:pPr>
          </w:p>
        </w:tc>
        <w:tc>
          <w:tcPr>
            <w:tcW w:w="3073" w:type="dxa"/>
            <w:shd w:val="clear" w:color="auto" w:fill="C0C0C0"/>
          </w:tcPr>
          <w:p w14:paraId="1CA6454B" w14:textId="77777777" w:rsidR="00E3383F" w:rsidRDefault="00E3383F" w:rsidP="00FE55BD">
            <w:pPr>
              <w:spacing w:after="0"/>
              <w:rPr>
                <w:rFonts w:ascii="Arial" w:eastAsia="Times New Roman" w:hAnsi="Arial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Guide questions/description</w:t>
            </w:r>
          </w:p>
        </w:tc>
        <w:tc>
          <w:tcPr>
            <w:tcW w:w="3623" w:type="dxa"/>
            <w:shd w:val="clear" w:color="auto" w:fill="C0C0C0"/>
          </w:tcPr>
          <w:p w14:paraId="31BD1DAC" w14:textId="77777777" w:rsidR="00E3383F" w:rsidRDefault="00E3383F" w:rsidP="00FE55BD">
            <w:pPr>
              <w:spacing w:after="0"/>
              <w:rPr>
                <w:rFonts w:ascii="Arial" w:eastAsia="Times New Roman" w:hAnsi="Arial"/>
                <w:b/>
              </w:rPr>
            </w:pPr>
            <w:r>
              <w:rPr>
                <w:rFonts w:ascii="Arial" w:eastAsia="Times New Roman" w:hAnsi="Arial"/>
                <w:b/>
                <w:lang w:val="en-US"/>
              </w:rPr>
              <w:t>Reported on Page #</w:t>
            </w:r>
          </w:p>
        </w:tc>
      </w:tr>
      <w:tr w:rsidR="00E3383F" w14:paraId="5857F3C3" w14:textId="77777777" w:rsidTr="00FE55BD">
        <w:tc>
          <w:tcPr>
            <w:tcW w:w="2844" w:type="dxa"/>
          </w:tcPr>
          <w:p w14:paraId="001FC559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3073" w:type="dxa"/>
          </w:tcPr>
          <w:p w14:paraId="5DE2A7D8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623" w:type="dxa"/>
          </w:tcPr>
          <w:p w14:paraId="5B4DF25E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7703782E" w14:textId="77777777" w:rsidTr="00FE55BD">
        <w:tc>
          <w:tcPr>
            <w:tcW w:w="2844" w:type="dxa"/>
          </w:tcPr>
          <w:p w14:paraId="412F6418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073" w:type="dxa"/>
          </w:tcPr>
          <w:p w14:paraId="521FC7E8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623" w:type="dxa"/>
          </w:tcPr>
          <w:p w14:paraId="2844EB4C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228EF2ED" w14:textId="77777777" w:rsidTr="00FE55BD">
        <w:tc>
          <w:tcPr>
            <w:tcW w:w="2844" w:type="dxa"/>
          </w:tcPr>
          <w:p w14:paraId="5B26780B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. Inter viewer/facilitator</w:t>
            </w:r>
          </w:p>
        </w:tc>
        <w:tc>
          <w:tcPr>
            <w:tcW w:w="3073" w:type="dxa"/>
          </w:tcPr>
          <w:p w14:paraId="6DD8173C" w14:textId="140B402F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 xml:space="preserve">Which author/s conducted the </w:t>
            </w:r>
            <w:r w:rsidR="00C073D7">
              <w:rPr>
                <w:rFonts w:ascii="Arial" w:hAnsi="Arial" w:cs="Times"/>
                <w:szCs w:val="20"/>
              </w:rPr>
              <w:t>interview</w:t>
            </w:r>
            <w:r>
              <w:rPr>
                <w:rFonts w:ascii="Arial" w:hAnsi="Arial" w:cs="Times"/>
                <w:szCs w:val="20"/>
              </w:rPr>
              <w:t xml:space="preserve"> or focus group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16003F74" w14:textId="19CB28C3" w:rsidR="00E3383F" w:rsidRDefault="003B2843" w:rsidP="00DE6260">
            <w:pPr>
              <w:spacing w:after="0"/>
              <w:rPr>
                <w:rFonts w:ascii="Arial" w:eastAsia="Times New Roman" w:hAnsi="Arial"/>
                <w:lang w:val="pt-BR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1814E9A6" w14:textId="77777777" w:rsidTr="00FE55BD">
        <w:tc>
          <w:tcPr>
            <w:tcW w:w="2844" w:type="dxa"/>
          </w:tcPr>
          <w:p w14:paraId="610A20E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. Credentials</w:t>
            </w:r>
          </w:p>
        </w:tc>
        <w:tc>
          <w:tcPr>
            <w:tcW w:w="3073" w:type="dxa"/>
          </w:tcPr>
          <w:p w14:paraId="5C9CF73D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hD, MD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0CC5B747" w14:textId="21E77764" w:rsidR="00E3383F" w:rsidRDefault="003B2843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21171708" w14:textId="77777777" w:rsidTr="00FE55BD">
        <w:tc>
          <w:tcPr>
            <w:tcW w:w="2844" w:type="dxa"/>
          </w:tcPr>
          <w:p w14:paraId="75544A63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. Occupation</w:t>
            </w:r>
          </w:p>
        </w:tc>
        <w:tc>
          <w:tcPr>
            <w:tcW w:w="3073" w:type="dxa"/>
          </w:tcPr>
          <w:p w14:paraId="3DB6A3F0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22BBFE4A" w14:textId="47DBF3CC" w:rsidR="00E3383F" w:rsidRDefault="003B2843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13288DA7" w14:textId="77777777" w:rsidTr="00FE55BD">
        <w:tc>
          <w:tcPr>
            <w:tcW w:w="2844" w:type="dxa"/>
          </w:tcPr>
          <w:p w14:paraId="0DDB3F9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4. Gender</w:t>
            </w:r>
          </w:p>
        </w:tc>
        <w:tc>
          <w:tcPr>
            <w:tcW w:w="3073" w:type="dxa"/>
          </w:tcPr>
          <w:p w14:paraId="2F232161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the researcher male or femal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71C44F71" w14:textId="35D4690C" w:rsidR="00E3383F" w:rsidRDefault="003B2843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7FA19249" w14:textId="77777777" w:rsidTr="00FE55BD">
        <w:tc>
          <w:tcPr>
            <w:tcW w:w="2844" w:type="dxa"/>
          </w:tcPr>
          <w:p w14:paraId="15CEECDA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5. Experience and training</w:t>
            </w:r>
          </w:p>
        </w:tc>
        <w:tc>
          <w:tcPr>
            <w:tcW w:w="3073" w:type="dxa"/>
          </w:tcPr>
          <w:p w14:paraId="3E612EFA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3154071C" w14:textId="092DCB81" w:rsidR="00E3383F" w:rsidRDefault="00D87043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4D9716BC" w14:textId="77777777" w:rsidTr="00E3383F">
        <w:trPr>
          <w:trHeight w:val="70"/>
        </w:trPr>
        <w:tc>
          <w:tcPr>
            <w:tcW w:w="2844" w:type="dxa"/>
          </w:tcPr>
          <w:p w14:paraId="747607E8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073" w:type="dxa"/>
          </w:tcPr>
          <w:p w14:paraId="6F1A4631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623" w:type="dxa"/>
          </w:tcPr>
          <w:p w14:paraId="5E03A9D4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325F927B" w14:textId="77777777" w:rsidTr="00FE55BD">
        <w:tc>
          <w:tcPr>
            <w:tcW w:w="2844" w:type="dxa"/>
          </w:tcPr>
          <w:p w14:paraId="385019A4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6. Relationship established</w:t>
            </w:r>
          </w:p>
        </w:tc>
        <w:tc>
          <w:tcPr>
            <w:tcW w:w="3073" w:type="dxa"/>
          </w:tcPr>
          <w:p w14:paraId="73F47F44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05C359FA" w14:textId="2F5B8ACE" w:rsidR="00E3383F" w:rsidRPr="009E67A0" w:rsidRDefault="00D87043" w:rsidP="00FE519C">
            <w:pPr>
              <w:spacing w:after="0"/>
              <w:rPr>
                <w:rFonts w:ascii="Arial" w:eastAsia="Malgun Gothic" w:hAnsi="Arial"/>
                <w:bCs/>
                <w:lang w:val="pt-BR"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6</w:t>
            </w:r>
          </w:p>
        </w:tc>
      </w:tr>
      <w:tr w:rsidR="00E3383F" w14:paraId="7CDA2E34" w14:textId="77777777" w:rsidTr="00FE55BD">
        <w:trPr>
          <w:trHeight w:val="1521"/>
        </w:trPr>
        <w:tc>
          <w:tcPr>
            <w:tcW w:w="2844" w:type="dxa"/>
          </w:tcPr>
          <w:p w14:paraId="1783372D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7. Participant knowledge of the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interviewer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073" w:type="dxa"/>
          </w:tcPr>
          <w:p w14:paraId="1FE87F8F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research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35724BFE" w14:textId="2FA72134" w:rsidR="00E3383F" w:rsidRDefault="00D87043" w:rsidP="00FE519C">
            <w:pPr>
              <w:spacing w:after="0"/>
              <w:rPr>
                <w:rFonts w:ascii="Arial" w:eastAsia="Malgun Gothic" w:hAnsi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6</w:t>
            </w:r>
          </w:p>
        </w:tc>
      </w:tr>
      <w:tr w:rsidR="00E3383F" w14:paraId="5E609365" w14:textId="77777777" w:rsidTr="00FE55BD">
        <w:tc>
          <w:tcPr>
            <w:tcW w:w="2844" w:type="dxa"/>
          </w:tcPr>
          <w:p w14:paraId="592B8669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8. Interviewer characteristics</w:t>
            </w:r>
          </w:p>
        </w:tc>
        <w:tc>
          <w:tcPr>
            <w:tcW w:w="3073" w:type="dxa"/>
          </w:tcPr>
          <w:p w14:paraId="75D05E5B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Bias, assumptions,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623" w:type="dxa"/>
          </w:tcPr>
          <w:p w14:paraId="55C0BEB2" w14:textId="6DB33ED2" w:rsidR="00E3383F" w:rsidRDefault="00D87043" w:rsidP="00FE519C">
            <w:pPr>
              <w:spacing w:after="0"/>
              <w:rPr>
                <w:rFonts w:ascii="Arial" w:eastAsia="Malgun Gothic" w:hAnsi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</w:tbl>
    <w:p w14:paraId="3A0376A3" w14:textId="77777777" w:rsidR="00E3383F" w:rsidRDefault="00E3383F" w:rsidP="00E3383F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3253"/>
        <w:gridCol w:w="3443"/>
      </w:tblGrid>
      <w:tr w:rsidR="00E3383F" w14:paraId="5BE39F0D" w14:textId="77777777" w:rsidTr="00FE55BD">
        <w:tc>
          <w:tcPr>
            <w:tcW w:w="2844" w:type="dxa"/>
          </w:tcPr>
          <w:p w14:paraId="31EB291A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3253" w:type="dxa"/>
          </w:tcPr>
          <w:p w14:paraId="259494C7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501C50F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  <w:p w14:paraId="695ACFD2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3C6C9DED" w14:textId="77777777" w:rsidTr="00FE55BD">
        <w:tc>
          <w:tcPr>
            <w:tcW w:w="2844" w:type="dxa"/>
          </w:tcPr>
          <w:p w14:paraId="4659A7EA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253" w:type="dxa"/>
          </w:tcPr>
          <w:p w14:paraId="788B8EF3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1CF80368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  <w:p w14:paraId="71A75B75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1BE47094" w14:textId="77777777" w:rsidTr="00FE55BD">
        <w:tc>
          <w:tcPr>
            <w:tcW w:w="2844" w:type="dxa"/>
          </w:tcPr>
          <w:p w14:paraId="2DF361D8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9. Methodological orientation and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Theory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253" w:type="dxa"/>
          </w:tcPr>
          <w:p w14:paraId="6CFD5FA7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grounded theory,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4F4B6EBF" w14:textId="107DEA57" w:rsidR="00E3383F" w:rsidRDefault="00D87043" w:rsidP="003B2843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3A2297B1" w14:textId="77777777" w:rsidTr="00FE55BD">
        <w:tc>
          <w:tcPr>
            <w:tcW w:w="2844" w:type="dxa"/>
          </w:tcPr>
          <w:p w14:paraId="25BF936B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253" w:type="dxa"/>
          </w:tcPr>
          <w:p w14:paraId="41872572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78B45B61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218C2077" w14:textId="77777777" w:rsidTr="00FE55BD">
        <w:trPr>
          <w:trHeight w:val="1351"/>
        </w:trPr>
        <w:tc>
          <w:tcPr>
            <w:tcW w:w="2844" w:type="dxa"/>
          </w:tcPr>
          <w:p w14:paraId="5C223A17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0. Sampling</w:t>
            </w:r>
          </w:p>
        </w:tc>
        <w:tc>
          <w:tcPr>
            <w:tcW w:w="3253" w:type="dxa"/>
          </w:tcPr>
          <w:p w14:paraId="281B6790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were participants selected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3E60C5AC" w14:textId="43AEDEF5" w:rsidR="00E3383F" w:rsidRDefault="00B07EA6" w:rsidP="00FE519C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2</w:t>
            </w:r>
          </w:p>
        </w:tc>
      </w:tr>
      <w:tr w:rsidR="00E3383F" w14:paraId="3423AE70" w14:textId="77777777" w:rsidTr="00FE55BD">
        <w:tc>
          <w:tcPr>
            <w:tcW w:w="2844" w:type="dxa"/>
          </w:tcPr>
          <w:p w14:paraId="17C64BED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1. Method of approach</w:t>
            </w:r>
          </w:p>
        </w:tc>
        <w:tc>
          <w:tcPr>
            <w:tcW w:w="3253" w:type="dxa"/>
          </w:tcPr>
          <w:p w14:paraId="2D5B7CA5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29C98C9A" w14:textId="36EC17B6" w:rsidR="00E3383F" w:rsidRDefault="00D87043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6</w:t>
            </w:r>
            <w:r w:rsidR="00E3383F">
              <w:rPr>
                <w:rFonts w:ascii="Arial" w:eastAsia="Times New Roman" w:hAnsi="Arial"/>
              </w:rPr>
              <w:t xml:space="preserve"> </w:t>
            </w:r>
          </w:p>
        </w:tc>
      </w:tr>
      <w:tr w:rsidR="00E3383F" w14:paraId="1A08D931" w14:textId="77777777" w:rsidTr="00FE55BD">
        <w:tc>
          <w:tcPr>
            <w:tcW w:w="2844" w:type="dxa"/>
          </w:tcPr>
          <w:p w14:paraId="57E7C4E5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2. Sample size</w:t>
            </w:r>
          </w:p>
        </w:tc>
        <w:tc>
          <w:tcPr>
            <w:tcW w:w="3253" w:type="dxa"/>
          </w:tcPr>
          <w:p w14:paraId="71796698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5961DA84" w14:textId="025BDED1" w:rsidR="00E3383F" w:rsidRPr="00E3383F" w:rsidRDefault="00D87043" w:rsidP="00FE55BD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8</w:t>
            </w:r>
          </w:p>
        </w:tc>
      </w:tr>
      <w:tr w:rsidR="00E3383F" w14:paraId="32DC76FF" w14:textId="77777777" w:rsidTr="00FE55BD">
        <w:tc>
          <w:tcPr>
            <w:tcW w:w="2844" w:type="dxa"/>
          </w:tcPr>
          <w:p w14:paraId="6080DB1B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3. Non-participation</w:t>
            </w:r>
          </w:p>
        </w:tc>
        <w:tc>
          <w:tcPr>
            <w:tcW w:w="3253" w:type="dxa"/>
          </w:tcPr>
          <w:p w14:paraId="4A627E63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3F97852A" w14:textId="545203E6" w:rsidR="00E3383F" w:rsidRDefault="00D87043" w:rsidP="00FE55BD">
            <w:pPr>
              <w:spacing w:after="0"/>
              <w:rPr>
                <w:rFonts w:ascii="Arial" w:eastAsia="Times New Roman" w:hAnsi="Arial"/>
                <w:lang w:val="pt-BR"/>
              </w:rPr>
            </w:pPr>
            <w:r>
              <w:rPr>
                <w:rFonts w:ascii="Arial" w:eastAsia="Malgun Gothic" w:hAnsi="Arial"/>
                <w:lang w:eastAsia="ko-KR"/>
              </w:rPr>
              <w:t>Page 8</w:t>
            </w:r>
            <w:r w:rsidR="008A73D2">
              <w:rPr>
                <w:rFonts w:ascii="Arial" w:eastAsia="Times New Roman" w:hAnsi="Arial"/>
                <w:lang w:val="pt-BR"/>
              </w:rPr>
              <w:t xml:space="preserve"> </w:t>
            </w:r>
          </w:p>
        </w:tc>
      </w:tr>
      <w:tr w:rsidR="00E3383F" w14:paraId="5CF8C906" w14:textId="77777777" w:rsidTr="00FE55BD">
        <w:tc>
          <w:tcPr>
            <w:tcW w:w="2844" w:type="dxa"/>
          </w:tcPr>
          <w:p w14:paraId="4ECDED34" w14:textId="77777777" w:rsidR="00E3383F" w:rsidRDefault="00E3383F" w:rsidP="00FE55BD">
            <w:pPr>
              <w:spacing w:after="0"/>
              <w:rPr>
                <w:rFonts w:ascii="Arial" w:eastAsia="Times New Roman" w:hAnsi="Arial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Setting</w:t>
            </w:r>
          </w:p>
        </w:tc>
        <w:tc>
          <w:tcPr>
            <w:tcW w:w="3253" w:type="dxa"/>
          </w:tcPr>
          <w:p w14:paraId="4D11B231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3AEDD48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  <w:p w14:paraId="50FEE089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4F036C96" w14:textId="77777777" w:rsidTr="00FE55BD">
        <w:tc>
          <w:tcPr>
            <w:tcW w:w="2844" w:type="dxa"/>
          </w:tcPr>
          <w:p w14:paraId="4F44E28A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4. Setting of data collection</w:t>
            </w:r>
          </w:p>
        </w:tc>
        <w:tc>
          <w:tcPr>
            <w:tcW w:w="3253" w:type="dxa"/>
          </w:tcPr>
          <w:p w14:paraId="20B3AF89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2861E7B9" w14:textId="479F5D55" w:rsidR="00E3383F" w:rsidRDefault="00D87043" w:rsidP="00FE55B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69010584" w14:textId="77777777" w:rsidTr="00FE55BD">
        <w:tc>
          <w:tcPr>
            <w:tcW w:w="2844" w:type="dxa"/>
          </w:tcPr>
          <w:p w14:paraId="5169A22A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5. Presence of non-participants</w:t>
            </w:r>
          </w:p>
        </w:tc>
        <w:tc>
          <w:tcPr>
            <w:tcW w:w="3253" w:type="dxa"/>
          </w:tcPr>
          <w:p w14:paraId="5C7EFFC5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0F271298" w14:textId="7D086F36" w:rsidR="00E3383F" w:rsidRDefault="00D87043" w:rsidP="00FE519C">
            <w:pPr>
              <w:spacing w:after="0"/>
              <w:rPr>
                <w:rFonts w:ascii="Arial" w:eastAsia="Times New Roman" w:hAnsi="Arial"/>
                <w:color w:val="008000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2B360314" w14:textId="77777777" w:rsidTr="00FE55BD">
        <w:tc>
          <w:tcPr>
            <w:tcW w:w="2844" w:type="dxa"/>
          </w:tcPr>
          <w:p w14:paraId="673D90E9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6. Description of sample</w:t>
            </w:r>
          </w:p>
        </w:tc>
        <w:tc>
          <w:tcPr>
            <w:tcW w:w="3253" w:type="dxa"/>
          </w:tcPr>
          <w:p w14:paraId="3FED336E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e.g. demographic data, date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09DAD550" w14:textId="7B4E11A9" w:rsidR="00E3383F" w:rsidRDefault="00D87043" w:rsidP="00FE55BD">
            <w:pPr>
              <w:spacing w:after="0"/>
              <w:rPr>
                <w:rFonts w:ascii="Arial" w:eastAsia="Times New Roman" w:hAnsi="Arial"/>
                <w:color w:val="008000"/>
              </w:rPr>
            </w:pPr>
            <w:r>
              <w:rPr>
                <w:rFonts w:ascii="Arial" w:eastAsia="Malgun Gothic" w:hAnsi="Arial"/>
                <w:lang w:eastAsia="ko-KR"/>
              </w:rPr>
              <w:t>Page 9</w:t>
            </w:r>
          </w:p>
        </w:tc>
      </w:tr>
      <w:tr w:rsidR="00E3383F" w14:paraId="0F84C826" w14:textId="77777777" w:rsidTr="00FE55BD">
        <w:tc>
          <w:tcPr>
            <w:tcW w:w="2844" w:type="dxa"/>
          </w:tcPr>
          <w:p w14:paraId="5220E5C4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collection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253" w:type="dxa"/>
          </w:tcPr>
          <w:p w14:paraId="531B5F54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5C24EC29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2AC8FD3C" w14:textId="77777777" w:rsidTr="00FE55BD">
        <w:trPr>
          <w:trHeight w:val="825"/>
        </w:trPr>
        <w:tc>
          <w:tcPr>
            <w:tcW w:w="2844" w:type="dxa"/>
          </w:tcPr>
          <w:p w14:paraId="73FF18D1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7. Interview guide</w:t>
            </w:r>
          </w:p>
        </w:tc>
        <w:tc>
          <w:tcPr>
            <w:tcW w:w="3253" w:type="dxa"/>
          </w:tcPr>
          <w:p w14:paraId="1C6800EA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5CF7D591" w14:textId="26B94D71" w:rsidR="00E3383F" w:rsidRDefault="00FE519C" w:rsidP="00FE519C">
            <w:pPr>
              <w:spacing w:after="0"/>
              <w:rPr>
                <w:rFonts w:ascii="Arial" w:eastAsia="Malgun Gothic" w:hAnsi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</w:t>
            </w:r>
            <w:r w:rsidR="002B7A67">
              <w:rPr>
                <w:rFonts w:ascii="Arial" w:eastAsia="Malgun Gothic" w:hAnsi="Arial"/>
                <w:lang w:eastAsia="ko-KR"/>
              </w:rPr>
              <w:t>age 7</w:t>
            </w:r>
          </w:p>
        </w:tc>
      </w:tr>
      <w:tr w:rsidR="00E3383F" w14:paraId="66638278" w14:textId="77777777" w:rsidTr="00FE55BD">
        <w:tc>
          <w:tcPr>
            <w:tcW w:w="2844" w:type="dxa"/>
          </w:tcPr>
          <w:p w14:paraId="7BA7AD4D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8. Repeat interviews</w:t>
            </w:r>
          </w:p>
        </w:tc>
        <w:tc>
          <w:tcPr>
            <w:tcW w:w="3253" w:type="dxa"/>
          </w:tcPr>
          <w:p w14:paraId="6AB06040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0B696C11" w14:textId="0AE9E3EE" w:rsidR="00E3383F" w:rsidRDefault="00F11B6A" w:rsidP="00F11B6A">
            <w:pPr>
              <w:spacing w:after="0"/>
              <w:rPr>
                <w:rFonts w:ascii="Arial" w:eastAsia="Times New Roman" w:hAnsi="Arial"/>
                <w:b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09D9019F" w14:textId="77777777" w:rsidTr="00FE55BD">
        <w:trPr>
          <w:trHeight w:val="556"/>
        </w:trPr>
        <w:tc>
          <w:tcPr>
            <w:tcW w:w="2844" w:type="dxa"/>
          </w:tcPr>
          <w:p w14:paraId="12911B93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19. Audio/visual recording</w:t>
            </w:r>
          </w:p>
        </w:tc>
        <w:tc>
          <w:tcPr>
            <w:tcW w:w="3253" w:type="dxa"/>
          </w:tcPr>
          <w:p w14:paraId="63DB920B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797EA04F" w14:textId="6688F0AE" w:rsidR="00E3383F" w:rsidRDefault="002B7A67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289DC076" w14:textId="77777777" w:rsidTr="00FE55BD">
        <w:trPr>
          <w:trHeight w:val="1077"/>
        </w:trPr>
        <w:tc>
          <w:tcPr>
            <w:tcW w:w="2844" w:type="dxa"/>
          </w:tcPr>
          <w:p w14:paraId="651FDB3E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0. Field notes</w:t>
            </w:r>
          </w:p>
        </w:tc>
        <w:tc>
          <w:tcPr>
            <w:tcW w:w="3253" w:type="dxa"/>
          </w:tcPr>
          <w:p w14:paraId="122AD95B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Cs w:val="20"/>
              </w:rPr>
              <w:t xml:space="preserve"> or focus group?</w:t>
            </w:r>
          </w:p>
        </w:tc>
        <w:tc>
          <w:tcPr>
            <w:tcW w:w="3443" w:type="dxa"/>
          </w:tcPr>
          <w:p w14:paraId="10E126E4" w14:textId="362E3BCF" w:rsidR="00E3383F" w:rsidRDefault="00FE519C" w:rsidP="00FE519C">
            <w:pPr>
              <w:spacing w:after="0"/>
              <w:rPr>
                <w:rFonts w:ascii="Arial" w:eastAsia="Times New Roman" w:hAnsi="Arial"/>
                <w:color w:val="008000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3123AAA3" w14:textId="77777777" w:rsidTr="00FE55BD">
        <w:tc>
          <w:tcPr>
            <w:tcW w:w="2844" w:type="dxa"/>
          </w:tcPr>
          <w:p w14:paraId="46ED3B38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1. Duration</w:t>
            </w:r>
          </w:p>
        </w:tc>
        <w:tc>
          <w:tcPr>
            <w:tcW w:w="3253" w:type="dxa"/>
          </w:tcPr>
          <w:p w14:paraId="1605B0B5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7358CFAA" w14:textId="37001A55" w:rsidR="00E3383F" w:rsidRDefault="000123EA" w:rsidP="00FE519C">
            <w:pPr>
              <w:spacing w:after="0"/>
              <w:rPr>
                <w:rFonts w:ascii="Arial" w:eastAsia="Times New Roman" w:hAnsi="Arial" w:cs="Arial"/>
              </w:rPr>
            </w:pPr>
            <w:bookmarkStart w:id="2" w:name="_Hlk172415197"/>
            <w:r>
              <w:rPr>
                <w:rFonts w:ascii="Arial" w:eastAsia="Malgun Gothic" w:hAnsi="Arial"/>
                <w:lang w:eastAsia="ko-KR"/>
              </w:rPr>
              <w:t>Page 7</w:t>
            </w:r>
            <w:bookmarkEnd w:id="2"/>
          </w:p>
        </w:tc>
      </w:tr>
      <w:tr w:rsidR="00E3383F" w14:paraId="75516918" w14:textId="77777777" w:rsidTr="00FE55BD">
        <w:tc>
          <w:tcPr>
            <w:tcW w:w="2844" w:type="dxa"/>
          </w:tcPr>
          <w:p w14:paraId="40560F0C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lastRenderedPageBreak/>
              <w:t>22. Data saturation</w:t>
            </w:r>
          </w:p>
        </w:tc>
        <w:tc>
          <w:tcPr>
            <w:tcW w:w="3253" w:type="dxa"/>
          </w:tcPr>
          <w:p w14:paraId="408C2569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data saturation discussed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5B84161E" w14:textId="7CBB42D7" w:rsidR="00E3383F" w:rsidRDefault="00AA4C4B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8</w:t>
            </w:r>
          </w:p>
        </w:tc>
      </w:tr>
      <w:tr w:rsidR="00E3383F" w14:paraId="55F6B171" w14:textId="77777777" w:rsidTr="00FE55BD">
        <w:tc>
          <w:tcPr>
            <w:tcW w:w="2844" w:type="dxa"/>
          </w:tcPr>
          <w:p w14:paraId="4F39A2A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3. Transcripts returned</w:t>
            </w:r>
          </w:p>
        </w:tc>
        <w:tc>
          <w:tcPr>
            <w:tcW w:w="3253" w:type="dxa"/>
          </w:tcPr>
          <w:p w14:paraId="7121878E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2E5A36D7" w14:textId="660FE2C2" w:rsidR="00E3383F" w:rsidRDefault="000123EA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3B580485" w14:textId="77777777" w:rsidTr="00FE55BD">
        <w:tc>
          <w:tcPr>
            <w:tcW w:w="2844" w:type="dxa"/>
          </w:tcPr>
          <w:p w14:paraId="740225FF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</w:rPr>
            </w:pPr>
            <w:r>
              <w:rPr>
                <w:rFonts w:ascii="Arial" w:hAnsi="Arial" w:cs="Times"/>
                <w:b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</w:rPr>
              <w:t xml:space="preserve"> </w:t>
            </w:r>
          </w:p>
        </w:tc>
        <w:tc>
          <w:tcPr>
            <w:tcW w:w="3253" w:type="dxa"/>
          </w:tcPr>
          <w:p w14:paraId="1178A1B3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5BDFFF75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4F30A780" w14:textId="77777777" w:rsidTr="00FE55BD">
        <w:tc>
          <w:tcPr>
            <w:tcW w:w="2844" w:type="dxa"/>
          </w:tcPr>
          <w:p w14:paraId="3AB23410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Data analysis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253" w:type="dxa"/>
          </w:tcPr>
          <w:p w14:paraId="61842A2B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  <w:p w14:paraId="2652A417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4B6DD27B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359B676A" w14:textId="77777777" w:rsidTr="00FE55BD">
        <w:tc>
          <w:tcPr>
            <w:tcW w:w="2844" w:type="dxa"/>
          </w:tcPr>
          <w:p w14:paraId="1896CC25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4. Number of data coders</w:t>
            </w:r>
          </w:p>
        </w:tc>
        <w:tc>
          <w:tcPr>
            <w:tcW w:w="3253" w:type="dxa"/>
          </w:tcPr>
          <w:p w14:paraId="6C225778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How many data coders coded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7C8280FD" w14:textId="2F5A4452" w:rsidR="00E3383F" w:rsidRDefault="0087514B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8</w:t>
            </w:r>
          </w:p>
        </w:tc>
      </w:tr>
      <w:tr w:rsidR="00E3383F" w14:paraId="0AB5A24C" w14:textId="77777777" w:rsidTr="00FE55BD">
        <w:tc>
          <w:tcPr>
            <w:tcW w:w="2844" w:type="dxa"/>
          </w:tcPr>
          <w:p w14:paraId="25DB30F1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5. Description of the coding tree</w:t>
            </w:r>
          </w:p>
        </w:tc>
        <w:tc>
          <w:tcPr>
            <w:tcW w:w="3253" w:type="dxa"/>
          </w:tcPr>
          <w:p w14:paraId="64F14273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168F18C3" w14:textId="39393371" w:rsidR="00E3383F" w:rsidRDefault="0087514B" w:rsidP="00FE519C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2602554D" w14:textId="77777777" w:rsidTr="00FE55BD">
        <w:tc>
          <w:tcPr>
            <w:tcW w:w="2844" w:type="dxa"/>
          </w:tcPr>
          <w:p w14:paraId="751FEC9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6. Derivation of themes</w:t>
            </w:r>
          </w:p>
        </w:tc>
        <w:tc>
          <w:tcPr>
            <w:tcW w:w="3253" w:type="dxa"/>
          </w:tcPr>
          <w:p w14:paraId="64C4326C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</w:rPr>
              <w:t xml:space="preserve"> </w:t>
            </w:r>
          </w:p>
          <w:p w14:paraId="55CF43DB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3443" w:type="dxa"/>
          </w:tcPr>
          <w:p w14:paraId="0B6B149C" w14:textId="7A44B93F" w:rsidR="00E3383F" w:rsidRPr="00DE6260" w:rsidRDefault="00FE519C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459597B3" w14:textId="77777777" w:rsidTr="00FE55BD">
        <w:trPr>
          <w:trHeight w:val="476"/>
        </w:trPr>
        <w:tc>
          <w:tcPr>
            <w:tcW w:w="2844" w:type="dxa"/>
          </w:tcPr>
          <w:p w14:paraId="428F4064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7. Software</w:t>
            </w:r>
          </w:p>
        </w:tc>
        <w:tc>
          <w:tcPr>
            <w:tcW w:w="3253" w:type="dxa"/>
          </w:tcPr>
          <w:p w14:paraId="0CA618DE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5B14BCA3" w14:textId="08EC8486" w:rsidR="00E3383F" w:rsidRPr="00DE6260" w:rsidRDefault="000123EA" w:rsidP="00FE55BD">
            <w:pPr>
              <w:spacing w:after="0"/>
              <w:rPr>
                <w:rFonts w:ascii="Arial" w:eastAsia="Malgun Gothic" w:hAnsi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8</w:t>
            </w:r>
          </w:p>
        </w:tc>
      </w:tr>
      <w:tr w:rsidR="00E3383F" w14:paraId="71502801" w14:textId="77777777" w:rsidTr="00FE55BD">
        <w:tc>
          <w:tcPr>
            <w:tcW w:w="2844" w:type="dxa"/>
          </w:tcPr>
          <w:p w14:paraId="16E989BE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8. Participant checking</w:t>
            </w:r>
          </w:p>
        </w:tc>
        <w:tc>
          <w:tcPr>
            <w:tcW w:w="3253" w:type="dxa"/>
          </w:tcPr>
          <w:p w14:paraId="1855FE17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36017772" w14:textId="74A4C991" w:rsidR="00E3383F" w:rsidRPr="00DE6260" w:rsidRDefault="00F11B6A" w:rsidP="00F11B6A">
            <w:pPr>
              <w:spacing w:after="0"/>
              <w:rPr>
                <w:rFonts w:ascii="Arial" w:eastAsia="Malgun Gothic" w:hAnsi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 7</w:t>
            </w:r>
          </w:p>
        </w:tc>
      </w:tr>
      <w:tr w:rsidR="00E3383F" w14:paraId="60CCF7FC" w14:textId="77777777" w:rsidTr="00FE55BD">
        <w:tc>
          <w:tcPr>
            <w:tcW w:w="2844" w:type="dxa"/>
          </w:tcPr>
          <w:p w14:paraId="2B1B952B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</w:rPr>
            </w:pPr>
            <w:r>
              <w:rPr>
                <w:rFonts w:ascii="Arial" w:hAnsi="Arial" w:cs="Times"/>
                <w:i/>
                <w:szCs w:val="20"/>
              </w:rPr>
              <w:t>Reporting</w:t>
            </w:r>
            <w:r>
              <w:rPr>
                <w:rFonts w:ascii="Arial" w:hAnsi="Arial" w:cs="Helvetica"/>
                <w:i/>
              </w:rPr>
              <w:t xml:space="preserve"> </w:t>
            </w:r>
          </w:p>
        </w:tc>
        <w:tc>
          <w:tcPr>
            <w:tcW w:w="3253" w:type="dxa"/>
          </w:tcPr>
          <w:p w14:paraId="5C364E30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  <w:p w14:paraId="2A6270CA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  <w:tc>
          <w:tcPr>
            <w:tcW w:w="3443" w:type="dxa"/>
          </w:tcPr>
          <w:p w14:paraId="1D8DB7B2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</w:p>
        </w:tc>
      </w:tr>
      <w:tr w:rsidR="00E3383F" w14:paraId="6433E450" w14:textId="77777777" w:rsidTr="00FE55BD">
        <w:tc>
          <w:tcPr>
            <w:tcW w:w="2844" w:type="dxa"/>
          </w:tcPr>
          <w:p w14:paraId="325273F6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29. Quotations presented</w:t>
            </w:r>
          </w:p>
        </w:tc>
        <w:tc>
          <w:tcPr>
            <w:tcW w:w="3253" w:type="dxa"/>
          </w:tcPr>
          <w:p w14:paraId="2037700C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</w:rPr>
              <w:t xml:space="preserve"> </w:t>
            </w:r>
          </w:p>
          <w:p w14:paraId="09D2415F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</w:p>
        </w:tc>
        <w:tc>
          <w:tcPr>
            <w:tcW w:w="3443" w:type="dxa"/>
          </w:tcPr>
          <w:p w14:paraId="62229826" w14:textId="4F29DAC8" w:rsidR="00E3383F" w:rsidRDefault="0087514B" w:rsidP="00FE55BD">
            <w:pPr>
              <w:spacing w:after="0"/>
              <w:rPr>
                <w:rFonts w:ascii="Arial" w:eastAsia="Malgun Gothic" w:hAnsi="Arial" w:cs="Arial"/>
                <w:lang w:eastAsia="ko-KR"/>
              </w:rPr>
            </w:pPr>
            <w:r>
              <w:rPr>
                <w:rFonts w:ascii="Arial" w:eastAsia="Malgun Gothic" w:hAnsi="Arial"/>
                <w:lang w:eastAsia="ko-KR"/>
              </w:rPr>
              <w:t>Pages 10 to 17</w:t>
            </w:r>
          </w:p>
        </w:tc>
      </w:tr>
      <w:tr w:rsidR="00E3383F" w14:paraId="4B5D3849" w14:textId="77777777" w:rsidTr="00FE55BD">
        <w:tc>
          <w:tcPr>
            <w:tcW w:w="2844" w:type="dxa"/>
          </w:tcPr>
          <w:p w14:paraId="35CAAA3A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0. Data and ﬁndings consistent</w:t>
            </w:r>
          </w:p>
        </w:tc>
        <w:tc>
          <w:tcPr>
            <w:tcW w:w="3253" w:type="dxa"/>
          </w:tcPr>
          <w:p w14:paraId="3AF152C1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57008E3A" w14:textId="0C45E42B" w:rsidR="00E3383F" w:rsidRPr="00DE6260" w:rsidRDefault="0087514B" w:rsidP="00FE55BD">
            <w:pPr>
              <w:spacing w:after="0"/>
              <w:rPr>
                <w:rFonts w:ascii="Arial" w:eastAsia="Times New Roman" w:hAnsi="Arial"/>
                <w:bCs/>
              </w:rPr>
            </w:pPr>
            <w:r>
              <w:rPr>
                <w:rFonts w:ascii="Arial" w:eastAsia="Malgun Gothic" w:hAnsi="Arial"/>
                <w:lang w:eastAsia="ko-KR"/>
              </w:rPr>
              <w:t>Page 10</w:t>
            </w:r>
          </w:p>
        </w:tc>
      </w:tr>
      <w:tr w:rsidR="00E3383F" w14:paraId="1D40670D" w14:textId="77777777" w:rsidTr="00FE55BD">
        <w:tc>
          <w:tcPr>
            <w:tcW w:w="2844" w:type="dxa"/>
          </w:tcPr>
          <w:p w14:paraId="524533F7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1. Clarity of major themes</w:t>
            </w:r>
          </w:p>
        </w:tc>
        <w:tc>
          <w:tcPr>
            <w:tcW w:w="3253" w:type="dxa"/>
          </w:tcPr>
          <w:p w14:paraId="43E776B4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21C1A76B" w14:textId="23016B60" w:rsidR="00E3383F" w:rsidRPr="00DE6260" w:rsidRDefault="0087514B" w:rsidP="00FE519C">
            <w:pPr>
              <w:spacing w:after="0"/>
              <w:rPr>
                <w:rFonts w:ascii="Arial" w:eastAsia="Times New Roman" w:hAnsi="Arial"/>
                <w:bCs/>
              </w:rPr>
            </w:pPr>
            <w:r>
              <w:rPr>
                <w:rFonts w:ascii="Arial" w:eastAsia="Malgun Gothic" w:hAnsi="Arial"/>
                <w:lang w:eastAsia="ko-KR"/>
              </w:rPr>
              <w:t>Pages 10 to 17</w:t>
            </w:r>
          </w:p>
        </w:tc>
      </w:tr>
      <w:tr w:rsidR="00E3383F" w14:paraId="409A1FE2" w14:textId="77777777" w:rsidTr="00FE55BD">
        <w:tc>
          <w:tcPr>
            <w:tcW w:w="2844" w:type="dxa"/>
          </w:tcPr>
          <w:p w14:paraId="4ABE1385" w14:textId="77777777" w:rsidR="00E3383F" w:rsidRDefault="00E3383F" w:rsidP="00FE55BD">
            <w:pPr>
              <w:spacing w:after="0"/>
              <w:rPr>
                <w:rFonts w:ascii="Arial" w:eastAsia="Times New Roman" w:hAnsi="Arial"/>
              </w:rPr>
            </w:pPr>
            <w:r>
              <w:rPr>
                <w:rFonts w:ascii="Arial" w:hAnsi="Arial" w:cs="Times"/>
                <w:szCs w:val="20"/>
              </w:rPr>
              <w:t>32. Clarity of minor themes</w:t>
            </w:r>
          </w:p>
        </w:tc>
        <w:tc>
          <w:tcPr>
            <w:tcW w:w="3253" w:type="dxa"/>
          </w:tcPr>
          <w:p w14:paraId="78FFBF30" w14:textId="77777777" w:rsidR="00E3383F" w:rsidRDefault="00E3383F" w:rsidP="00FE55B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</w:rPr>
            </w:pPr>
            <w:r>
              <w:rPr>
                <w:rFonts w:ascii="Arial" w:hAnsi="Arial" w:cs="Times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</w:rPr>
              <w:t xml:space="preserve"> </w:t>
            </w:r>
            <w:r>
              <w:rPr>
                <w:rFonts w:ascii="Arial" w:hAnsi="Arial" w:cs="Times"/>
                <w:szCs w:val="20"/>
              </w:rPr>
              <w:t xml:space="preserve">    </w:t>
            </w:r>
            <w:r>
              <w:rPr>
                <w:rFonts w:ascii="Arial" w:hAnsi="Arial" w:cs="Helvetica"/>
              </w:rPr>
              <w:t xml:space="preserve"> </w:t>
            </w:r>
          </w:p>
        </w:tc>
        <w:tc>
          <w:tcPr>
            <w:tcW w:w="3443" w:type="dxa"/>
          </w:tcPr>
          <w:p w14:paraId="06568788" w14:textId="56C44A31" w:rsidR="00E3383F" w:rsidRPr="00DE6260" w:rsidRDefault="00FE519C" w:rsidP="00FE55BD">
            <w:pPr>
              <w:spacing w:after="0"/>
              <w:rPr>
                <w:rFonts w:ascii="Arial" w:eastAsia="Times New Roman" w:hAnsi="Arial"/>
                <w:bCs/>
              </w:rPr>
            </w:pPr>
            <w:r>
              <w:rPr>
                <w:rFonts w:ascii="Arial" w:eastAsia="Times New Roman" w:hAnsi="Arial"/>
                <w:bCs/>
              </w:rPr>
              <w:t>Not applicable</w:t>
            </w:r>
          </w:p>
        </w:tc>
      </w:tr>
      <w:bookmarkEnd w:id="0"/>
    </w:tbl>
    <w:p w14:paraId="54F8022F" w14:textId="78A3AC5D" w:rsidR="0027645B" w:rsidRDefault="0027645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</w:p>
    <w:sectPr w:rsidR="0027645B" w:rsidSect="008E0F4E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A81946" w14:textId="77777777" w:rsidR="00C329AD" w:rsidRDefault="00C329AD" w:rsidP="002568CD">
      <w:pPr>
        <w:spacing w:after="0" w:line="240" w:lineRule="auto"/>
      </w:pPr>
      <w:r>
        <w:separator/>
      </w:r>
    </w:p>
  </w:endnote>
  <w:endnote w:type="continuationSeparator" w:id="0">
    <w:p w14:paraId="4B22543E" w14:textId="77777777" w:rsidR="00C329AD" w:rsidRDefault="00C329AD" w:rsidP="00256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669626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2AD3B55" w14:textId="0DA3376E" w:rsidR="00033F90" w:rsidRDefault="00033F9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E519C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E519C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516F1E0" w14:textId="77777777" w:rsidR="00033F90" w:rsidRDefault="00033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6E9F1" w14:textId="77777777" w:rsidR="00C329AD" w:rsidRDefault="00C329AD" w:rsidP="002568CD">
      <w:pPr>
        <w:spacing w:after="0" w:line="240" w:lineRule="auto"/>
      </w:pPr>
      <w:r>
        <w:separator/>
      </w:r>
    </w:p>
  </w:footnote>
  <w:footnote w:type="continuationSeparator" w:id="0">
    <w:p w14:paraId="65E242FF" w14:textId="77777777" w:rsidR="00C329AD" w:rsidRDefault="00C329AD" w:rsidP="002568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746C6D"/>
    <w:multiLevelType w:val="hybridMultilevel"/>
    <w:tmpl w:val="B0C6155C"/>
    <w:lvl w:ilvl="0" w:tplc="EB2801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AU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C70DD1"/>
    <w:multiLevelType w:val="hybridMultilevel"/>
    <w:tmpl w:val="70307B06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4571A91"/>
    <w:multiLevelType w:val="multilevel"/>
    <w:tmpl w:val="B218E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671141"/>
    <w:multiLevelType w:val="hybridMultilevel"/>
    <w:tmpl w:val="3CFCE26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D2394E"/>
    <w:multiLevelType w:val="multilevel"/>
    <w:tmpl w:val="2F262B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2BA28DD"/>
    <w:multiLevelType w:val="hybridMultilevel"/>
    <w:tmpl w:val="CBC004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FF1498"/>
    <w:multiLevelType w:val="hybridMultilevel"/>
    <w:tmpl w:val="778005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805FDE"/>
    <w:multiLevelType w:val="hybridMultilevel"/>
    <w:tmpl w:val="97AC07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3A0711"/>
    <w:multiLevelType w:val="hybridMultilevel"/>
    <w:tmpl w:val="78D285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BC65C8"/>
    <w:multiLevelType w:val="hybridMultilevel"/>
    <w:tmpl w:val="3CFCE26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9"/>
  </w:num>
  <w:num w:numId="7">
    <w:abstractNumId w:val="7"/>
  </w:num>
  <w:num w:numId="8">
    <w:abstractNumId w:val="4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s2vw2e9sa9z28ewtatvrvegd2az2v29svew&quot;&gt;Ethics Protocol&lt;record-ids&gt;&lt;item&gt;4&lt;/item&gt;&lt;item&gt;5&lt;/item&gt;&lt;item&gt;7&lt;/item&gt;&lt;item&gt;8&lt;/item&gt;&lt;item&gt;12&lt;/item&gt;&lt;item&gt;16&lt;/item&gt;&lt;item&gt;20&lt;/item&gt;&lt;item&gt;22&lt;/item&gt;&lt;item&gt;24&lt;/item&gt;&lt;item&gt;29&lt;/item&gt;&lt;item&gt;31&lt;/item&gt;&lt;item&gt;34&lt;/item&gt;&lt;item&gt;43&lt;/item&gt;&lt;item&gt;44&lt;/item&gt;&lt;item&gt;46&lt;/item&gt;&lt;item&gt;73&lt;/item&gt;&lt;item&gt;101&lt;/item&gt;&lt;item&gt;108&lt;/item&gt;&lt;item&gt;109&lt;/item&gt;&lt;item&gt;110&lt;/item&gt;&lt;item&gt;116&lt;/item&gt;&lt;item&gt;117&lt;/item&gt;&lt;item&gt;124&lt;/item&gt;&lt;item&gt;125&lt;/item&gt;&lt;item&gt;126&lt;/item&gt;&lt;item&gt;127&lt;/item&gt;&lt;item&gt;128&lt;/item&gt;&lt;item&gt;129&lt;/item&gt;&lt;item&gt;131&lt;/item&gt;&lt;item&gt;132&lt;/item&gt;&lt;item&gt;133&lt;/item&gt;&lt;item&gt;138&lt;/item&gt;&lt;item&gt;139&lt;/item&gt;&lt;item&gt;140&lt;/item&gt;&lt;item&gt;141&lt;/item&gt;&lt;item&gt;142&lt;/item&gt;&lt;item&gt;143&lt;/item&gt;&lt;item&gt;149&lt;/item&gt;&lt;item&gt;164&lt;/item&gt;&lt;item&gt;18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6415C"/>
    <w:rsid w:val="00000578"/>
    <w:rsid w:val="000047CD"/>
    <w:rsid w:val="000055DA"/>
    <w:rsid w:val="0000562E"/>
    <w:rsid w:val="00005C06"/>
    <w:rsid w:val="00006954"/>
    <w:rsid w:val="00007B17"/>
    <w:rsid w:val="00007DAF"/>
    <w:rsid w:val="0001103E"/>
    <w:rsid w:val="000123EA"/>
    <w:rsid w:val="00013779"/>
    <w:rsid w:val="000146BC"/>
    <w:rsid w:val="00014C66"/>
    <w:rsid w:val="00014D28"/>
    <w:rsid w:val="00015481"/>
    <w:rsid w:val="0001592D"/>
    <w:rsid w:val="000161A6"/>
    <w:rsid w:val="000165CF"/>
    <w:rsid w:val="00017C5E"/>
    <w:rsid w:val="00020155"/>
    <w:rsid w:val="00020D7B"/>
    <w:rsid w:val="000212EC"/>
    <w:rsid w:val="00021AA4"/>
    <w:rsid w:val="00021EDB"/>
    <w:rsid w:val="00022A2F"/>
    <w:rsid w:val="00024519"/>
    <w:rsid w:val="00024C5E"/>
    <w:rsid w:val="000251CD"/>
    <w:rsid w:val="0002623D"/>
    <w:rsid w:val="000267E5"/>
    <w:rsid w:val="00027148"/>
    <w:rsid w:val="00027E9C"/>
    <w:rsid w:val="0003147F"/>
    <w:rsid w:val="0003160D"/>
    <w:rsid w:val="00033F90"/>
    <w:rsid w:val="00034800"/>
    <w:rsid w:val="00034801"/>
    <w:rsid w:val="00036193"/>
    <w:rsid w:val="00036A05"/>
    <w:rsid w:val="0003776D"/>
    <w:rsid w:val="00041650"/>
    <w:rsid w:val="000416B2"/>
    <w:rsid w:val="00041C4E"/>
    <w:rsid w:val="0004248E"/>
    <w:rsid w:val="00042540"/>
    <w:rsid w:val="00042904"/>
    <w:rsid w:val="00044951"/>
    <w:rsid w:val="00045F3F"/>
    <w:rsid w:val="0004621A"/>
    <w:rsid w:val="00046F58"/>
    <w:rsid w:val="000562F4"/>
    <w:rsid w:val="0005647E"/>
    <w:rsid w:val="00056FDD"/>
    <w:rsid w:val="00057A51"/>
    <w:rsid w:val="00057D2E"/>
    <w:rsid w:val="00062B5F"/>
    <w:rsid w:val="00063FEC"/>
    <w:rsid w:val="000654EF"/>
    <w:rsid w:val="00066D7E"/>
    <w:rsid w:val="00067732"/>
    <w:rsid w:val="00070CE5"/>
    <w:rsid w:val="00074A5F"/>
    <w:rsid w:val="00075EC8"/>
    <w:rsid w:val="0007735A"/>
    <w:rsid w:val="000773C5"/>
    <w:rsid w:val="000779ED"/>
    <w:rsid w:val="0008035F"/>
    <w:rsid w:val="00080455"/>
    <w:rsid w:val="00080C88"/>
    <w:rsid w:val="00080D1F"/>
    <w:rsid w:val="00080DA7"/>
    <w:rsid w:val="000811F1"/>
    <w:rsid w:val="00083140"/>
    <w:rsid w:val="000850CC"/>
    <w:rsid w:val="000853A7"/>
    <w:rsid w:val="00085EA3"/>
    <w:rsid w:val="000870B7"/>
    <w:rsid w:val="0009143E"/>
    <w:rsid w:val="00092233"/>
    <w:rsid w:val="00092812"/>
    <w:rsid w:val="0009409C"/>
    <w:rsid w:val="00096BE4"/>
    <w:rsid w:val="000A1F9D"/>
    <w:rsid w:val="000A4D7B"/>
    <w:rsid w:val="000A7372"/>
    <w:rsid w:val="000B155C"/>
    <w:rsid w:val="000B36A3"/>
    <w:rsid w:val="000B377B"/>
    <w:rsid w:val="000B43A8"/>
    <w:rsid w:val="000B5D7B"/>
    <w:rsid w:val="000B6A5B"/>
    <w:rsid w:val="000B7FCE"/>
    <w:rsid w:val="000C1013"/>
    <w:rsid w:val="000C1E2C"/>
    <w:rsid w:val="000C28DF"/>
    <w:rsid w:val="000C54A9"/>
    <w:rsid w:val="000C55D5"/>
    <w:rsid w:val="000C68CA"/>
    <w:rsid w:val="000C7A1D"/>
    <w:rsid w:val="000D07EA"/>
    <w:rsid w:val="000D41AD"/>
    <w:rsid w:val="000D42CA"/>
    <w:rsid w:val="000D4418"/>
    <w:rsid w:val="000D499D"/>
    <w:rsid w:val="000D5980"/>
    <w:rsid w:val="000D796D"/>
    <w:rsid w:val="000D7C9F"/>
    <w:rsid w:val="000E1464"/>
    <w:rsid w:val="000E3CB8"/>
    <w:rsid w:val="000E3DEB"/>
    <w:rsid w:val="000E4190"/>
    <w:rsid w:val="000E784F"/>
    <w:rsid w:val="000F04C7"/>
    <w:rsid w:val="000F3E92"/>
    <w:rsid w:val="000F52FE"/>
    <w:rsid w:val="000F68AF"/>
    <w:rsid w:val="000F7288"/>
    <w:rsid w:val="000F7C32"/>
    <w:rsid w:val="001000C6"/>
    <w:rsid w:val="001104FC"/>
    <w:rsid w:val="001172F1"/>
    <w:rsid w:val="00117611"/>
    <w:rsid w:val="00117BB6"/>
    <w:rsid w:val="00122999"/>
    <w:rsid w:val="00123885"/>
    <w:rsid w:val="00123C02"/>
    <w:rsid w:val="00126CE9"/>
    <w:rsid w:val="00127DA8"/>
    <w:rsid w:val="00131D1D"/>
    <w:rsid w:val="00131F8C"/>
    <w:rsid w:val="00133DCD"/>
    <w:rsid w:val="00136ABB"/>
    <w:rsid w:val="00137444"/>
    <w:rsid w:val="001374AC"/>
    <w:rsid w:val="001410B3"/>
    <w:rsid w:val="001415E5"/>
    <w:rsid w:val="00142634"/>
    <w:rsid w:val="00143BAF"/>
    <w:rsid w:val="00143EFB"/>
    <w:rsid w:val="001458BF"/>
    <w:rsid w:val="00145A58"/>
    <w:rsid w:val="00146619"/>
    <w:rsid w:val="001474E5"/>
    <w:rsid w:val="00147C95"/>
    <w:rsid w:val="00147D0B"/>
    <w:rsid w:val="00150894"/>
    <w:rsid w:val="0015264D"/>
    <w:rsid w:val="001538FA"/>
    <w:rsid w:val="00155850"/>
    <w:rsid w:val="001568F7"/>
    <w:rsid w:val="00157389"/>
    <w:rsid w:val="00163048"/>
    <w:rsid w:val="001636FD"/>
    <w:rsid w:val="00163C0E"/>
    <w:rsid w:val="0016426B"/>
    <w:rsid w:val="00164B4E"/>
    <w:rsid w:val="00166CA0"/>
    <w:rsid w:val="0016705B"/>
    <w:rsid w:val="0016798C"/>
    <w:rsid w:val="00167D6A"/>
    <w:rsid w:val="00175606"/>
    <w:rsid w:val="001776FA"/>
    <w:rsid w:val="0018006A"/>
    <w:rsid w:val="0018007F"/>
    <w:rsid w:val="00181FD1"/>
    <w:rsid w:val="00182A46"/>
    <w:rsid w:val="00182E03"/>
    <w:rsid w:val="001868B0"/>
    <w:rsid w:val="0018743E"/>
    <w:rsid w:val="00187996"/>
    <w:rsid w:val="001921BB"/>
    <w:rsid w:val="00192237"/>
    <w:rsid w:val="001949DC"/>
    <w:rsid w:val="0019513E"/>
    <w:rsid w:val="00196757"/>
    <w:rsid w:val="001A0CA6"/>
    <w:rsid w:val="001A28C5"/>
    <w:rsid w:val="001A3C00"/>
    <w:rsid w:val="001A3FD5"/>
    <w:rsid w:val="001A5C8C"/>
    <w:rsid w:val="001A6EEA"/>
    <w:rsid w:val="001A7326"/>
    <w:rsid w:val="001A7D4F"/>
    <w:rsid w:val="001B11B3"/>
    <w:rsid w:val="001B222F"/>
    <w:rsid w:val="001B2E6D"/>
    <w:rsid w:val="001B5F98"/>
    <w:rsid w:val="001B68C1"/>
    <w:rsid w:val="001C061B"/>
    <w:rsid w:val="001C0683"/>
    <w:rsid w:val="001C5733"/>
    <w:rsid w:val="001D106B"/>
    <w:rsid w:val="001D33E7"/>
    <w:rsid w:val="001D3D63"/>
    <w:rsid w:val="001D3E20"/>
    <w:rsid w:val="001D50DE"/>
    <w:rsid w:val="001D5DF4"/>
    <w:rsid w:val="001E061A"/>
    <w:rsid w:val="001E0AEF"/>
    <w:rsid w:val="001E1CF6"/>
    <w:rsid w:val="001E214D"/>
    <w:rsid w:val="001E2565"/>
    <w:rsid w:val="001E5654"/>
    <w:rsid w:val="001E5AD6"/>
    <w:rsid w:val="001E6DD8"/>
    <w:rsid w:val="001E76D9"/>
    <w:rsid w:val="001E7F3A"/>
    <w:rsid w:val="001F1997"/>
    <w:rsid w:val="001F3079"/>
    <w:rsid w:val="001F307B"/>
    <w:rsid w:val="001F7BAA"/>
    <w:rsid w:val="00202B56"/>
    <w:rsid w:val="00204A3A"/>
    <w:rsid w:val="002066F9"/>
    <w:rsid w:val="00207346"/>
    <w:rsid w:val="0021078A"/>
    <w:rsid w:val="0021086C"/>
    <w:rsid w:val="0021153D"/>
    <w:rsid w:val="002126B6"/>
    <w:rsid w:val="00212D30"/>
    <w:rsid w:val="00216B97"/>
    <w:rsid w:val="0021704A"/>
    <w:rsid w:val="00217CAE"/>
    <w:rsid w:val="0022049E"/>
    <w:rsid w:val="00222885"/>
    <w:rsid w:val="00222CA7"/>
    <w:rsid w:val="002241DA"/>
    <w:rsid w:val="00226604"/>
    <w:rsid w:val="00226A12"/>
    <w:rsid w:val="0022716D"/>
    <w:rsid w:val="002276BA"/>
    <w:rsid w:val="00230AC8"/>
    <w:rsid w:val="00230DD5"/>
    <w:rsid w:val="00232D38"/>
    <w:rsid w:val="002334A8"/>
    <w:rsid w:val="00233E16"/>
    <w:rsid w:val="00234CD3"/>
    <w:rsid w:val="00235416"/>
    <w:rsid w:val="00235C26"/>
    <w:rsid w:val="00235D15"/>
    <w:rsid w:val="00235DDB"/>
    <w:rsid w:val="00237F66"/>
    <w:rsid w:val="002410B9"/>
    <w:rsid w:val="002417FC"/>
    <w:rsid w:val="00242003"/>
    <w:rsid w:val="0024585C"/>
    <w:rsid w:val="00245DD0"/>
    <w:rsid w:val="0024630D"/>
    <w:rsid w:val="0024680C"/>
    <w:rsid w:val="00251AF4"/>
    <w:rsid w:val="00252BB6"/>
    <w:rsid w:val="00253D89"/>
    <w:rsid w:val="00253E2F"/>
    <w:rsid w:val="0025413C"/>
    <w:rsid w:val="00254474"/>
    <w:rsid w:val="002568CD"/>
    <w:rsid w:val="0026069F"/>
    <w:rsid w:val="00260F1A"/>
    <w:rsid w:val="00262ADE"/>
    <w:rsid w:val="002655E8"/>
    <w:rsid w:val="00267D16"/>
    <w:rsid w:val="00267EC3"/>
    <w:rsid w:val="00271341"/>
    <w:rsid w:val="00273FFB"/>
    <w:rsid w:val="00274130"/>
    <w:rsid w:val="00275BEC"/>
    <w:rsid w:val="002761FB"/>
    <w:rsid w:val="0027645B"/>
    <w:rsid w:val="002767DA"/>
    <w:rsid w:val="00276C80"/>
    <w:rsid w:val="002825BF"/>
    <w:rsid w:val="00282F86"/>
    <w:rsid w:val="0028600C"/>
    <w:rsid w:val="00287444"/>
    <w:rsid w:val="002878C1"/>
    <w:rsid w:val="0029146C"/>
    <w:rsid w:val="002924F1"/>
    <w:rsid w:val="00294F3C"/>
    <w:rsid w:val="00295D1C"/>
    <w:rsid w:val="0029629B"/>
    <w:rsid w:val="00296D8E"/>
    <w:rsid w:val="002973CE"/>
    <w:rsid w:val="00297B28"/>
    <w:rsid w:val="002A0632"/>
    <w:rsid w:val="002A1290"/>
    <w:rsid w:val="002A2309"/>
    <w:rsid w:val="002A289F"/>
    <w:rsid w:val="002A2E8C"/>
    <w:rsid w:val="002A30C9"/>
    <w:rsid w:val="002A3804"/>
    <w:rsid w:val="002A47B8"/>
    <w:rsid w:val="002A5384"/>
    <w:rsid w:val="002A74E9"/>
    <w:rsid w:val="002A7F99"/>
    <w:rsid w:val="002B129A"/>
    <w:rsid w:val="002B14B6"/>
    <w:rsid w:val="002B3012"/>
    <w:rsid w:val="002B3AB3"/>
    <w:rsid w:val="002B7A67"/>
    <w:rsid w:val="002C07FD"/>
    <w:rsid w:val="002C0CBF"/>
    <w:rsid w:val="002C11D0"/>
    <w:rsid w:val="002C24F4"/>
    <w:rsid w:val="002C442B"/>
    <w:rsid w:val="002C45DB"/>
    <w:rsid w:val="002C6049"/>
    <w:rsid w:val="002C6054"/>
    <w:rsid w:val="002D0CE5"/>
    <w:rsid w:val="002D4090"/>
    <w:rsid w:val="002D60B8"/>
    <w:rsid w:val="002D7ABD"/>
    <w:rsid w:val="002E1F13"/>
    <w:rsid w:val="002E295F"/>
    <w:rsid w:val="002E426B"/>
    <w:rsid w:val="002E7DD7"/>
    <w:rsid w:val="002E7EEA"/>
    <w:rsid w:val="002F0BA7"/>
    <w:rsid w:val="002F1247"/>
    <w:rsid w:val="002F4C5A"/>
    <w:rsid w:val="002F64BB"/>
    <w:rsid w:val="002F668F"/>
    <w:rsid w:val="002F69F2"/>
    <w:rsid w:val="00300B24"/>
    <w:rsid w:val="00303E30"/>
    <w:rsid w:val="003041AE"/>
    <w:rsid w:val="00304E3E"/>
    <w:rsid w:val="0030574A"/>
    <w:rsid w:val="0030726D"/>
    <w:rsid w:val="0031140E"/>
    <w:rsid w:val="00312CB7"/>
    <w:rsid w:val="00315DCF"/>
    <w:rsid w:val="00316A5A"/>
    <w:rsid w:val="00317124"/>
    <w:rsid w:val="00317D7D"/>
    <w:rsid w:val="0032014C"/>
    <w:rsid w:val="003209AE"/>
    <w:rsid w:val="00321957"/>
    <w:rsid w:val="00323095"/>
    <w:rsid w:val="003231E8"/>
    <w:rsid w:val="00323EB4"/>
    <w:rsid w:val="00326639"/>
    <w:rsid w:val="0033086E"/>
    <w:rsid w:val="00330DFE"/>
    <w:rsid w:val="003311E1"/>
    <w:rsid w:val="00331333"/>
    <w:rsid w:val="00331574"/>
    <w:rsid w:val="003316D8"/>
    <w:rsid w:val="0033181C"/>
    <w:rsid w:val="00335134"/>
    <w:rsid w:val="00335CEE"/>
    <w:rsid w:val="0033684F"/>
    <w:rsid w:val="003409EA"/>
    <w:rsid w:val="003413B0"/>
    <w:rsid w:val="0034361F"/>
    <w:rsid w:val="00346BE4"/>
    <w:rsid w:val="0034758F"/>
    <w:rsid w:val="00347DE7"/>
    <w:rsid w:val="00350DD0"/>
    <w:rsid w:val="00352BE3"/>
    <w:rsid w:val="003554E3"/>
    <w:rsid w:val="003562B6"/>
    <w:rsid w:val="00357477"/>
    <w:rsid w:val="00360667"/>
    <w:rsid w:val="00361209"/>
    <w:rsid w:val="00361AA4"/>
    <w:rsid w:val="00363F0F"/>
    <w:rsid w:val="0036415C"/>
    <w:rsid w:val="00364C65"/>
    <w:rsid w:val="003677B3"/>
    <w:rsid w:val="00367A48"/>
    <w:rsid w:val="003707C8"/>
    <w:rsid w:val="00371B75"/>
    <w:rsid w:val="00374738"/>
    <w:rsid w:val="0037479E"/>
    <w:rsid w:val="00376F89"/>
    <w:rsid w:val="00380285"/>
    <w:rsid w:val="00381C6B"/>
    <w:rsid w:val="00382546"/>
    <w:rsid w:val="00382E8A"/>
    <w:rsid w:val="003842B5"/>
    <w:rsid w:val="0038756B"/>
    <w:rsid w:val="00387E48"/>
    <w:rsid w:val="00393C8B"/>
    <w:rsid w:val="00395306"/>
    <w:rsid w:val="003A1E16"/>
    <w:rsid w:val="003A247A"/>
    <w:rsid w:val="003A2BF5"/>
    <w:rsid w:val="003A36DD"/>
    <w:rsid w:val="003A7225"/>
    <w:rsid w:val="003B06D7"/>
    <w:rsid w:val="003B06F8"/>
    <w:rsid w:val="003B11E1"/>
    <w:rsid w:val="003B233D"/>
    <w:rsid w:val="003B2843"/>
    <w:rsid w:val="003B557B"/>
    <w:rsid w:val="003B6F09"/>
    <w:rsid w:val="003C0170"/>
    <w:rsid w:val="003C0EE0"/>
    <w:rsid w:val="003C11AA"/>
    <w:rsid w:val="003C379A"/>
    <w:rsid w:val="003C3CCC"/>
    <w:rsid w:val="003C3DE4"/>
    <w:rsid w:val="003C4101"/>
    <w:rsid w:val="003C6FD2"/>
    <w:rsid w:val="003C7375"/>
    <w:rsid w:val="003C7EFD"/>
    <w:rsid w:val="003D05D0"/>
    <w:rsid w:val="003D2EA6"/>
    <w:rsid w:val="003D3248"/>
    <w:rsid w:val="003D3451"/>
    <w:rsid w:val="003D4A69"/>
    <w:rsid w:val="003D72C1"/>
    <w:rsid w:val="003D799D"/>
    <w:rsid w:val="003D7A4E"/>
    <w:rsid w:val="003E190E"/>
    <w:rsid w:val="003E20DB"/>
    <w:rsid w:val="003E2A3B"/>
    <w:rsid w:val="003E2D89"/>
    <w:rsid w:val="003E35BF"/>
    <w:rsid w:val="003E53DE"/>
    <w:rsid w:val="003E7CF4"/>
    <w:rsid w:val="003F0611"/>
    <w:rsid w:val="003F56E0"/>
    <w:rsid w:val="003F6D2A"/>
    <w:rsid w:val="003F6E1B"/>
    <w:rsid w:val="003F77A3"/>
    <w:rsid w:val="0040185A"/>
    <w:rsid w:val="00402CDA"/>
    <w:rsid w:val="00402E96"/>
    <w:rsid w:val="00405CD0"/>
    <w:rsid w:val="0040616A"/>
    <w:rsid w:val="0040658B"/>
    <w:rsid w:val="004071B9"/>
    <w:rsid w:val="0041000D"/>
    <w:rsid w:val="00412ACB"/>
    <w:rsid w:val="004132A3"/>
    <w:rsid w:val="004139A8"/>
    <w:rsid w:val="004140C7"/>
    <w:rsid w:val="00415589"/>
    <w:rsid w:val="00415658"/>
    <w:rsid w:val="00417A0C"/>
    <w:rsid w:val="00417B5C"/>
    <w:rsid w:val="004200EC"/>
    <w:rsid w:val="00421EDB"/>
    <w:rsid w:val="00422CB4"/>
    <w:rsid w:val="00423372"/>
    <w:rsid w:val="00424A87"/>
    <w:rsid w:val="00426048"/>
    <w:rsid w:val="00426E91"/>
    <w:rsid w:val="00430F24"/>
    <w:rsid w:val="0043119E"/>
    <w:rsid w:val="00432807"/>
    <w:rsid w:val="00433FCC"/>
    <w:rsid w:val="00434C26"/>
    <w:rsid w:val="004361DB"/>
    <w:rsid w:val="00437383"/>
    <w:rsid w:val="004421C4"/>
    <w:rsid w:val="004430FC"/>
    <w:rsid w:val="004433C2"/>
    <w:rsid w:val="00443993"/>
    <w:rsid w:val="00443C2B"/>
    <w:rsid w:val="0044489D"/>
    <w:rsid w:val="00445974"/>
    <w:rsid w:val="00447477"/>
    <w:rsid w:val="00447D42"/>
    <w:rsid w:val="00450F2E"/>
    <w:rsid w:val="00452D25"/>
    <w:rsid w:val="00452FA4"/>
    <w:rsid w:val="00453502"/>
    <w:rsid w:val="0045612D"/>
    <w:rsid w:val="00461EEB"/>
    <w:rsid w:val="00462A2B"/>
    <w:rsid w:val="00465064"/>
    <w:rsid w:val="0046532C"/>
    <w:rsid w:val="00465564"/>
    <w:rsid w:val="004664FE"/>
    <w:rsid w:val="00466ECC"/>
    <w:rsid w:val="00467074"/>
    <w:rsid w:val="0046709E"/>
    <w:rsid w:val="00471195"/>
    <w:rsid w:val="00471285"/>
    <w:rsid w:val="00471B19"/>
    <w:rsid w:val="00476919"/>
    <w:rsid w:val="004805D7"/>
    <w:rsid w:val="004807F4"/>
    <w:rsid w:val="0048115C"/>
    <w:rsid w:val="00481792"/>
    <w:rsid w:val="004824AF"/>
    <w:rsid w:val="00484115"/>
    <w:rsid w:val="004851B9"/>
    <w:rsid w:val="00486469"/>
    <w:rsid w:val="004871B3"/>
    <w:rsid w:val="004913BD"/>
    <w:rsid w:val="004950D5"/>
    <w:rsid w:val="00496018"/>
    <w:rsid w:val="004A0E66"/>
    <w:rsid w:val="004A1247"/>
    <w:rsid w:val="004A4541"/>
    <w:rsid w:val="004A5DD4"/>
    <w:rsid w:val="004A7566"/>
    <w:rsid w:val="004A7E68"/>
    <w:rsid w:val="004B07F7"/>
    <w:rsid w:val="004B1679"/>
    <w:rsid w:val="004B551A"/>
    <w:rsid w:val="004B6C01"/>
    <w:rsid w:val="004B7284"/>
    <w:rsid w:val="004B7876"/>
    <w:rsid w:val="004B7C05"/>
    <w:rsid w:val="004B7CEE"/>
    <w:rsid w:val="004C0524"/>
    <w:rsid w:val="004C1765"/>
    <w:rsid w:val="004C4101"/>
    <w:rsid w:val="004C43FD"/>
    <w:rsid w:val="004C4977"/>
    <w:rsid w:val="004C54EA"/>
    <w:rsid w:val="004C5756"/>
    <w:rsid w:val="004C5C0C"/>
    <w:rsid w:val="004C7280"/>
    <w:rsid w:val="004C7F9A"/>
    <w:rsid w:val="004C7FE8"/>
    <w:rsid w:val="004D057C"/>
    <w:rsid w:val="004D49B3"/>
    <w:rsid w:val="004D4E83"/>
    <w:rsid w:val="004D531A"/>
    <w:rsid w:val="004D60E6"/>
    <w:rsid w:val="004D6C77"/>
    <w:rsid w:val="004D7B84"/>
    <w:rsid w:val="004E0074"/>
    <w:rsid w:val="004E0416"/>
    <w:rsid w:val="004E17D4"/>
    <w:rsid w:val="004E1E5D"/>
    <w:rsid w:val="004E4512"/>
    <w:rsid w:val="004E644B"/>
    <w:rsid w:val="004E6975"/>
    <w:rsid w:val="004F18E1"/>
    <w:rsid w:val="004F3818"/>
    <w:rsid w:val="004F39DE"/>
    <w:rsid w:val="004F77BC"/>
    <w:rsid w:val="005012AD"/>
    <w:rsid w:val="0050156C"/>
    <w:rsid w:val="005016E2"/>
    <w:rsid w:val="00502978"/>
    <w:rsid w:val="00502E77"/>
    <w:rsid w:val="00503F96"/>
    <w:rsid w:val="00506CE9"/>
    <w:rsid w:val="00506D78"/>
    <w:rsid w:val="00506F61"/>
    <w:rsid w:val="005072C7"/>
    <w:rsid w:val="005073F8"/>
    <w:rsid w:val="005077C4"/>
    <w:rsid w:val="00510B55"/>
    <w:rsid w:val="00511098"/>
    <w:rsid w:val="005144F6"/>
    <w:rsid w:val="00517348"/>
    <w:rsid w:val="00517517"/>
    <w:rsid w:val="0052228C"/>
    <w:rsid w:val="00523D38"/>
    <w:rsid w:val="00524505"/>
    <w:rsid w:val="00524ED9"/>
    <w:rsid w:val="00530168"/>
    <w:rsid w:val="00530C40"/>
    <w:rsid w:val="00531029"/>
    <w:rsid w:val="005338BF"/>
    <w:rsid w:val="00535678"/>
    <w:rsid w:val="005356CF"/>
    <w:rsid w:val="00540800"/>
    <w:rsid w:val="005421F1"/>
    <w:rsid w:val="005434CC"/>
    <w:rsid w:val="00543641"/>
    <w:rsid w:val="0054483F"/>
    <w:rsid w:val="00545443"/>
    <w:rsid w:val="0054699F"/>
    <w:rsid w:val="00546EFB"/>
    <w:rsid w:val="00550BED"/>
    <w:rsid w:val="00552A28"/>
    <w:rsid w:val="00553A45"/>
    <w:rsid w:val="00553AF6"/>
    <w:rsid w:val="00554EFA"/>
    <w:rsid w:val="00555E0C"/>
    <w:rsid w:val="00557BAD"/>
    <w:rsid w:val="00560133"/>
    <w:rsid w:val="005608BF"/>
    <w:rsid w:val="00562424"/>
    <w:rsid w:val="00563700"/>
    <w:rsid w:val="0056452B"/>
    <w:rsid w:val="0056573E"/>
    <w:rsid w:val="00567C1B"/>
    <w:rsid w:val="00573400"/>
    <w:rsid w:val="00574042"/>
    <w:rsid w:val="00574825"/>
    <w:rsid w:val="0057582C"/>
    <w:rsid w:val="00575B28"/>
    <w:rsid w:val="00576AD6"/>
    <w:rsid w:val="00577130"/>
    <w:rsid w:val="005775F7"/>
    <w:rsid w:val="00577B11"/>
    <w:rsid w:val="00581823"/>
    <w:rsid w:val="005824B6"/>
    <w:rsid w:val="00584028"/>
    <w:rsid w:val="005871AE"/>
    <w:rsid w:val="005902FC"/>
    <w:rsid w:val="00595AEB"/>
    <w:rsid w:val="00595C95"/>
    <w:rsid w:val="00597D92"/>
    <w:rsid w:val="005A1A4C"/>
    <w:rsid w:val="005A1DF8"/>
    <w:rsid w:val="005A1F20"/>
    <w:rsid w:val="005A380D"/>
    <w:rsid w:val="005A7463"/>
    <w:rsid w:val="005A7C4B"/>
    <w:rsid w:val="005B13E2"/>
    <w:rsid w:val="005B19FA"/>
    <w:rsid w:val="005B4445"/>
    <w:rsid w:val="005B5CC8"/>
    <w:rsid w:val="005B6D76"/>
    <w:rsid w:val="005C0DF9"/>
    <w:rsid w:val="005C2EF3"/>
    <w:rsid w:val="005C3086"/>
    <w:rsid w:val="005C369E"/>
    <w:rsid w:val="005C5D80"/>
    <w:rsid w:val="005D01BD"/>
    <w:rsid w:val="005D3ED1"/>
    <w:rsid w:val="005E0902"/>
    <w:rsid w:val="005E2251"/>
    <w:rsid w:val="005E2624"/>
    <w:rsid w:val="005E6B7C"/>
    <w:rsid w:val="005F061E"/>
    <w:rsid w:val="005F2C34"/>
    <w:rsid w:val="005F65FD"/>
    <w:rsid w:val="00600C04"/>
    <w:rsid w:val="0060117E"/>
    <w:rsid w:val="00601737"/>
    <w:rsid w:val="00604EDF"/>
    <w:rsid w:val="00606104"/>
    <w:rsid w:val="006070FD"/>
    <w:rsid w:val="006119C4"/>
    <w:rsid w:val="006128A0"/>
    <w:rsid w:val="00614E90"/>
    <w:rsid w:val="006172B1"/>
    <w:rsid w:val="0061783F"/>
    <w:rsid w:val="006248B6"/>
    <w:rsid w:val="00624C75"/>
    <w:rsid w:val="006250D5"/>
    <w:rsid w:val="006257B6"/>
    <w:rsid w:val="00630902"/>
    <w:rsid w:val="006334A0"/>
    <w:rsid w:val="00633683"/>
    <w:rsid w:val="00633FFA"/>
    <w:rsid w:val="00634F7B"/>
    <w:rsid w:val="00635026"/>
    <w:rsid w:val="006351D1"/>
    <w:rsid w:val="00635A88"/>
    <w:rsid w:val="0064092F"/>
    <w:rsid w:val="00642A91"/>
    <w:rsid w:val="006432D9"/>
    <w:rsid w:val="00643FAB"/>
    <w:rsid w:val="006445F9"/>
    <w:rsid w:val="00644FF8"/>
    <w:rsid w:val="00645434"/>
    <w:rsid w:val="0064590E"/>
    <w:rsid w:val="006465B0"/>
    <w:rsid w:val="0064757A"/>
    <w:rsid w:val="006500CC"/>
    <w:rsid w:val="006507B2"/>
    <w:rsid w:val="006525EA"/>
    <w:rsid w:val="00652A34"/>
    <w:rsid w:val="00654D89"/>
    <w:rsid w:val="00655341"/>
    <w:rsid w:val="006558CD"/>
    <w:rsid w:val="006613F4"/>
    <w:rsid w:val="00661447"/>
    <w:rsid w:val="006619CE"/>
    <w:rsid w:val="00662BD9"/>
    <w:rsid w:val="00663B43"/>
    <w:rsid w:val="00665EDC"/>
    <w:rsid w:val="0066666E"/>
    <w:rsid w:val="00667497"/>
    <w:rsid w:val="00670BC8"/>
    <w:rsid w:val="006714EC"/>
    <w:rsid w:val="00671D43"/>
    <w:rsid w:val="00676A28"/>
    <w:rsid w:val="006774D4"/>
    <w:rsid w:val="0068047B"/>
    <w:rsid w:val="00681401"/>
    <w:rsid w:val="00691A93"/>
    <w:rsid w:val="0069283E"/>
    <w:rsid w:val="00692E70"/>
    <w:rsid w:val="006958B4"/>
    <w:rsid w:val="00696727"/>
    <w:rsid w:val="00697151"/>
    <w:rsid w:val="00697651"/>
    <w:rsid w:val="006978C3"/>
    <w:rsid w:val="006A0C88"/>
    <w:rsid w:val="006A2CE5"/>
    <w:rsid w:val="006A3C8C"/>
    <w:rsid w:val="006A529C"/>
    <w:rsid w:val="006A5CF4"/>
    <w:rsid w:val="006A6B68"/>
    <w:rsid w:val="006B0ABB"/>
    <w:rsid w:val="006B2996"/>
    <w:rsid w:val="006B3139"/>
    <w:rsid w:val="006B4C4C"/>
    <w:rsid w:val="006B557A"/>
    <w:rsid w:val="006C31EB"/>
    <w:rsid w:val="006C427A"/>
    <w:rsid w:val="006C5767"/>
    <w:rsid w:val="006C6ABA"/>
    <w:rsid w:val="006C7783"/>
    <w:rsid w:val="006D3407"/>
    <w:rsid w:val="006D3534"/>
    <w:rsid w:val="006D54A6"/>
    <w:rsid w:val="006D6F7A"/>
    <w:rsid w:val="006D7AAE"/>
    <w:rsid w:val="006E225B"/>
    <w:rsid w:val="006E3245"/>
    <w:rsid w:val="006E380B"/>
    <w:rsid w:val="006E3986"/>
    <w:rsid w:val="006E3E50"/>
    <w:rsid w:val="006E459A"/>
    <w:rsid w:val="006E572B"/>
    <w:rsid w:val="006E764B"/>
    <w:rsid w:val="006F0082"/>
    <w:rsid w:val="006F2ADB"/>
    <w:rsid w:val="006F325E"/>
    <w:rsid w:val="006F4242"/>
    <w:rsid w:val="006F4C0B"/>
    <w:rsid w:val="006F5CB7"/>
    <w:rsid w:val="006F6EDA"/>
    <w:rsid w:val="006F72AD"/>
    <w:rsid w:val="007004F9"/>
    <w:rsid w:val="00700DA8"/>
    <w:rsid w:val="00704C6C"/>
    <w:rsid w:val="007051D0"/>
    <w:rsid w:val="00707C29"/>
    <w:rsid w:val="00707CC4"/>
    <w:rsid w:val="007146CE"/>
    <w:rsid w:val="0071486C"/>
    <w:rsid w:val="00714D9B"/>
    <w:rsid w:val="0072147E"/>
    <w:rsid w:val="007232AC"/>
    <w:rsid w:val="0072702A"/>
    <w:rsid w:val="00731D96"/>
    <w:rsid w:val="007337CE"/>
    <w:rsid w:val="00733BBE"/>
    <w:rsid w:val="00733F22"/>
    <w:rsid w:val="00735285"/>
    <w:rsid w:val="00736131"/>
    <w:rsid w:val="007374DD"/>
    <w:rsid w:val="0074039C"/>
    <w:rsid w:val="00741F21"/>
    <w:rsid w:val="00742594"/>
    <w:rsid w:val="00742B75"/>
    <w:rsid w:val="0074315A"/>
    <w:rsid w:val="007460E1"/>
    <w:rsid w:val="00746725"/>
    <w:rsid w:val="0075102C"/>
    <w:rsid w:val="00751FC2"/>
    <w:rsid w:val="00752667"/>
    <w:rsid w:val="00752F8F"/>
    <w:rsid w:val="007539F8"/>
    <w:rsid w:val="00753C83"/>
    <w:rsid w:val="00753D85"/>
    <w:rsid w:val="0075501A"/>
    <w:rsid w:val="00755096"/>
    <w:rsid w:val="00755E95"/>
    <w:rsid w:val="00755EB8"/>
    <w:rsid w:val="00756870"/>
    <w:rsid w:val="007576AB"/>
    <w:rsid w:val="007576D5"/>
    <w:rsid w:val="00764040"/>
    <w:rsid w:val="00764B24"/>
    <w:rsid w:val="00766E7B"/>
    <w:rsid w:val="00767A78"/>
    <w:rsid w:val="00767BB1"/>
    <w:rsid w:val="00774C8F"/>
    <w:rsid w:val="0077531C"/>
    <w:rsid w:val="00776298"/>
    <w:rsid w:val="00776A90"/>
    <w:rsid w:val="00781C1F"/>
    <w:rsid w:val="007848BF"/>
    <w:rsid w:val="00784B99"/>
    <w:rsid w:val="00784E73"/>
    <w:rsid w:val="00786D98"/>
    <w:rsid w:val="00787226"/>
    <w:rsid w:val="00787231"/>
    <w:rsid w:val="007878D1"/>
    <w:rsid w:val="00790CC2"/>
    <w:rsid w:val="00795EE2"/>
    <w:rsid w:val="0079603D"/>
    <w:rsid w:val="007963CE"/>
    <w:rsid w:val="007A0989"/>
    <w:rsid w:val="007A3A7B"/>
    <w:rsid w:val="007A5467"/>
    <w:rsid w:val="007A752C"/>
    <w:rsid w:val="007B0AFD"/>
    <w:rsid w:val="007B0E2F"/>
    <w:rsid w:val="007B4397"/>
    <w:rsid w:val="007B61B5"/>
    <w:rsid w:val="007B66DD"/>
    <w:rsid w:val="007B6E76"/>
    <w:rsid w:val="007C04BB"/>
    <w:rsid w:val="007C09EF"/>
    <w:rsid w:val="007C108E"/>
    <w:rsid w:val="007C1643"/>
    <w:rsid w:val="007C1E66"/>
    <w:rsid w:val="007C31E2"/>
    <w:rsid w:val="007C77F0"/>
    <w:rsid w:val="007D1ECB"/>
    <w:rsid w:val="007D34B7"/>
    <w:rsid w:val="007D5D85"/>
    <w:rsid w:val="007D6A53"/>
    <w:rsid w:val="007D76C3"/>
    <w:rsid w:val="007D7F7B"/>
    <w:rsid w:val="007E020A"/>
    <w:rsid w:val="007E2798"/>
    <w:rsid w:val="007E29BE"/>
    <w:rsid w:val="007E2A8C"/>
    <w:rsid w:val="007F2C0A"/>
    <w:rsid w:val="007F38A4"/>
    <w:rsid w:val="007F38FF"/>
    <w:rsid w:val="007F46EB"/>
    <w:rsid w:val="007F5ACE"/>
    <w:rsid w:val="007F6274"/>
    <w:rsid w:val="007F68D8"/>
    <w:rsid w:val="0080054E"/>
    <w:rsid w:val="00801003"/>
    <w:rsid w:val="00801B79"/>
    <w:rsid w:val="0080209A"/>
    <w:rsid w:val="00802ACC"/>
    <w:rsid w:val="008048B7"/>
    <w:rsid w:val="00805FCC"/>
    <w:rsid w:val="00812323"/>
    <w:rsid w:val="0081335B"/>
    <w:rsid w:val="008134CF"/>
    <w:rsid w:val="0081434F"/>
    <w:rsid w:val="008143C4"/>
    <w:rsid w:val="00815953"/>
    <w:rsid w:val="008179BE"/>
    <w:rsid w:val="00823128"/>
    <w:rsid w:val="00823B26"/>
    <w:rsid w:val="00825DEB"/>
    <w:rsid w:val="008300A1"/>
    <w:rsid w:val="008337EA"/>
    <w:rsid w:val="00833F6F"/>
    <w:rsid w:val="008340E9"/>
    <w:rsid w:val="008345FE"/>
    <w:rsid w:val="00837428"/>
    <w:rsid w:val="00837A72"/>
    <w:rsid w:val="00843E57"/>
    <w:rsid w:val="00844CE5"/>
    <w:rsid w:val="00845310"/>
    <w:rsid w:val="008467F5"/>
    <w:rsid w:val="00851AA4"/>
    <w:rsid w:val="00852937"/>
    <w:rsid w:val="00854FE6"/>
    <w:rsid w:val="00856A1B"/>
    <w:rsid w:val="0085742D"/>
    <w:rsid w:val="008604AF"/>
    <w:rsid w:val="00860693"/>
    <w:rsid w:val="00861176"/>
    <w:rsid w:val="008612DE"/>
    <w:rsid w:val="00861AB5"/>
    <w:rsid w:val="0086319F"/>
    <w:rsid w:val="00863410"/>
    <w:rsid w:val="00863620"/>
    <w:rsid w:val="00864EB8"/>
    <w:rsid w:val="008658D3"/>
    <w:rsid w:val="00865DF4"/>
    <w:rsid w:val="00866439"/>
    <w:rsid w:val="008669FE"/>
    <w:rsid w:val="008673CB"/>
    <w:rsid w:val="00872629"/>
    <w:rsid w:val="008735E5"/>
    <w:rsid w:val="00873AA8"/>
    <w:rsid w:val="0087514B"/>
    <w:rsid w:val="00875BE9"/>
    <w:rsid w:val="00876AE0"/>
    <w:rsid w:val="00880A68"/>
    <w:rsid w:val="00881349"/>
    <w:rsid w:val="0088136E"/>
    <w:rsid w:val="00881D76"/>
    <w:rsid w:val="008825CC"/>
    <w:rsid w:val="0088310C"/>
    <w:rsid w:val="008836F0"/>
    <w:rsid w:val="00885150"/>
    <w:rsid w:val="008861EA"/>
    <w:rsid w:val="00886600"/>
    <w:rsid w:val="00886F40"/>
    <w:rsid w:val="00890B0E"/>
    <w:rsid w:val="00896311"/>
    <w:rsid w:val="008A03E2"/>
    <w:rsid w:val="008A27F5"/>
    <w:rsid w:val="008A2B29"/>
    <w:rsid w:val="008A3B29"/>
    <w:rsid w:val="008A49FB"/>
    <w:rsid w:val="008A6C7D"/>
    <w:rsid w:val="008A73D2"/>
    <w:rsid w:val="008B0C60"/>
    <w:rsid w:val="008B37CE"/>
    <w:rsid w:val="008B6D4C"/>
    <w:rsid w:val="008C078C"/>
    <w:rsid w:val="008C106F"/>
    <w:rsid w:val="008C3339"/>
    <w:rsid w:val="008C4521"/>
    <w:rsid w:val="008C45B9"/>
    <w:rsid w:val="008C5A30"/>
    <w:rsid w:val="008C5DE4"/>
    <w:rsid w:val="008C6B08"/>
    <w:rsid w:val="008C6C71"/>
    <w:rsid w:val="008D0114"/>
    <w:rsid w:val="008D1150"/>
    <w:rsid w:val="008D1907"/>
    <w:rsid w:val="008D2197"/>
    <w:rsid w:val="008D4913"/>
    <w:rsid w:val="008D4B44"/>
    <w:rsid w:val="008D5C44"/>
    <w:rsid w:val="008D6C44"/>
    <w:rsid w:val="008D71AC"/>
    <w:rsid w:val="008D7C27"/>
    <w:rsid w:val="008E0F4E"/>
    <w:rsid w:val="008E1C2B"/>
    <w:rsid w:val="008E55EF"/>
    <w:rsid w:val="008F0262"/>
    <w:rsid w:val="008F1BA0"/>
    <w:rsid w:val="008F4163"/>
    <w:rsid w:val="008F46E9"/>
    <w:rsid w:val="008F6F3A"/>
    <w:rsid w:val="008F7E90"/>
    <w:rsid w:val="009011F2"/>
    <w:rsid w:val="00901E24"/>
    <w:rsid w:val="009027A4"/>
    <w:rsid w:val="009055C2"/>
    <w:rsid w:val="00906C42"/>
    <w:rsid w:val="00906F00"/>
    <w:rsid w:val="009100C6"/>
    <w:rsid w:val="00910829"/>
    <w:rsid w:val="00910E76"/>
    <w:rsid w:val="00911B0D"/>
    <w:rsid w:val="00911B30"/>
    <w:rsid w:val="00912364"/>
    <w:rsid w:val="009123A4"/>
    <w:rsid w:val="00914389"/>
    <w:rsid w:val="00914C2F"/>
    <w:rsid w:val="00914F4D"/>
    <w:rsid w:val="009168C5"/>
    <w:rsid w:val="009168E2"/>
    <w:rsid w:val="009200F8"/>
    <w:rsid w:val="0092020C"/>
    <w:rsid w:val="0092082F"/>
    <w:rsid w:val="0092665C"/>
    <w:rsid w:val="00927859"/>
    <w:rsid w:val="009300B2"/>
    <w:rsid w:val="0093116E"/>
    <w:rsid w:val="0093142B"/>
    <w:rsid w:val="00931FFB"/>
    <w:rsid w:val="00935F24"/>
    <w:rsid w:val="00935F3D"/>
    <w:rsid w:val="00936602"/>
    <w:rsid w:val="00937E5D"/>
    <w:rsid w:val="00941D9A"/>
    <w:rsid w:val="009421A0"/>
    <w:rsid w:val="009422A8"/>
    <w:rsid w:val="009459EB"/>
    <w:rsid w:val="00945BB1"/>
    <w:rsid w:val="00945CAE"/>
    <w:rsid w:val="00946E83"/>
    <w:rsid w:val="00947E4C"/>
    <w:rsid w:val="0095216F"/>
    <w:rsid w:val="0095527E"/>
    <w:rsid w:val="00956C89"/>
    <w:rsid w:val="00963FFD"/>
    <w:rsid w:val="009708D9"/>
    <w:rsid w:val="00971C40"/>
    <w:rsid w:val="009720AE"/>
    <w:rsid w:val="0097390D"/>
    <w:rsid w:val="00975358"/>
    <w:rsid w:val="00975D4C"/>
    <w:rsid w:val="009771CA"/>
    <w:rsid w:val="00980C1A"/>
    <w:rsid w:val="009810E1"/>
    <w:rsid w:val="009844C7"/>
    <w:rsid w:val="00987BB2"/>
    <w:rsid w:val="009912E0"/>
    <w:rsid w:val="00992D03"/>
    <w:rsid w:val="00995AE2"/>
    <w:rsid w:val="00995E98"/>
    <w:rsid w:val="00995FE0"/>
    <w:rsid w:val="00997986"/>
    <w:rsid w:val="00997C98"/>
    <w:rsid w:val="009A1453"/>
    <w:rsid w:val="009A1A05"/>
    <w:rsid w:val="009A51DE"/>
    <w:rsid w:val="009B0B84"/>
    <w:rsid w:val="009B0D12"/>
    <w:rsid w:val="009B19A3"/>
    <w:rsid w:val="009B1D2A"/>
    <w:rsid w:val="009B29F1"/>
    <w:rsid w:val="009B695D"/>
    <w:rsid w:val="009B6C50"/>
    <w:rsid w:val="009B6E26"/>
    <w:rsid w:val="009C0BB1"/>
    <w:rsid w:val="009C2E13"/>
    <w:rsid w:val="009C30E6"/>
    <w:rsid w:val="009C78E9"/>
    <w:rsid w:val="009D0852"/>
    <w:rsid w:val="009D17DF"/>
    <w:rsid w:val="009D2894"/>
    <w:rsid w:val="009D4170"/>
    <w:rsid w:val="009D4180"/>
    <w:rsid w:val="009D4B0E"/>
    <w:rsid w:val="009D7221"/>
    <w:rsid w:val="009D73B8"/>
    <w:rsid w:val="009D75D0"/>
    <w:rsid w:val="009D7841"/>
    <w:rsid w:val="009E2F2B"/>
    <w:rsid w:val="009E39AA"/>
    <w:rsid w:val="009E4A74"/>
    <w:rsid w:val="009E5389"/>
    <w:rsid w:val="009E5799"/>
    <w:rsid w:val="009E67A0"/>
    <w:rsid w:val="009E72D9"/>
    <w:rsid w:val="009F2470"/>
    <w:rsid w:val="009F43AF"/>
    <w:rsid w:val="009F44BA"/>
    <w:rsid w:val="009F6862"/>
    <w:rsid w:val="009F6FCD"/>
    <w:rsid w:val="00A0044F"/>
    <w:rsid w:val="00A02968"/>
    <w:rsid w:val="00A02E0E"/>
    <w:rsid w:val="00A03454"/>
    <w:rsid w:val="00A039EF"/>
    <w:rsid w:val="00A05690"/>
    <w:rsid w:val="00A0679D"/>
    <w:rsid w:val="00A071F8"/>
    <w:rsid w:val="00A1021F"/>
    <w:rsid w:val="00A123B3"/>
    <w:rsid w:val="00A1421F"/>
    <w:rsid w:val="00A167AF"/>
    <w:rsid w:val="00A16900"/>
    <w:rsid w:val="00A1773A"/>
    <w:rsid w:val="00A178EF"/>
    <w:rsid w:val="00A17FEE"/>
    <w:rsid w:val="00A2199F"/>
    <w:rsid w:val="00A21BD5"/>
    <w:rsid w:val="00A22E88"/>
    <w:rsid w:val="00A265B6"/>
    <w:rsid w:val="00A27C6A"/>
    <w:rsid w:val="00A27C85"/>
    <w:rsid w:val="00A3106E"/>
    <w:rsid w:val="00A314B2"/>
    <w:rsid w:val="00A32395"/>
    <w:rsid w:val="00A32F46"/>
    <w:rsid w:val="00A358FC"/>
    <w:rsid w:val="00A36393"/>
    <w:rsid w:val="00A369A9"/>
    <w:rsid w:val="00A3713B"/>
    <w:rsid w:val="00A37E87"/>
    <w:rsid w:val="00A40C47"/>
    <w:rsid w:val="00A46AB6"/>
    <w:rsid w:val="00A46AC9"/>
    <w:rsid w:val="00A47873"/>
    <w:rsid w:val="00A5069D"/>
    <w:rsid w:val="00A5198E"/>
    <w:rsid w:val="00A51AEE"/>
    <w:rsid w:val="00A5207B"/>
    <w:rsid w:val="00A52680"/>
    <w:rsid w:val="00A52A8F"/>
    <w:rsid w:val="00A52F23"/>
    <w:rsid w:val="00A53F5D"/>
    <w:rsid w:val="00A563EF"/>
    <w:rsid w:val="00A56A50"/>
    <w:rsid w:val="00A56A85"/>
    <w:rsid w:val="00A56C56"/>
    <w:rsid w:val="00A5716B"/>
    <w:rsid w:val="00A60BF9"/>
    <w:rsid w:val="00A60FA3"/>
    <w:rsid w:val="00A6153F"/>
    <w:rsid w:val="00A62530"/>
    <w:rsid w:val="00A62874"/>
    <w:rsid w:val="00A65AA7"/>
    <w:rsid w:val="00A6621B"/>
    <w:rsid w:val="00A66606"/>
    <w:rsid w:val="00A668DD"/>
    <w:rsid w:val="00A70B19"/>
    <w:rsid w:val="00A74069"/>
    <w:rsid w:val="00A754D3"/>
    <w:rsid w:val="00A75CAD"/>
    <w:rsid w:val="00A770F4"/>
    <w:rsid w:val="00A828A3"/>
    <w:rsid w:val="00A8413D"/>
    <w:rsid w:val="00A8579F"/>
    <w:rsid w:val="00A86FF2"/>
    <w:rsid w:val="00A9021C"/>
    <w:rsid w:val="00A90AE4"/>
    <w:rsid w:val="00A9139E"/>
    <w:rsid w:val="00A926C4"/>
    <w:rsid w:val="00A929CF"/>
    <w:rsid w:val="00A92C1C"/>
    <w:rsid w:val="00A952C5"/>
    <w:rsid w:val="00A96171"/>
    <w:rsid w:val="00A976CF"/>
    <w:rsid w:val="00AA06D3"/>
    <w:rsid w:val="00AA1E6B"/>
    <w:rsid w:val="00AA45C4"/>
    <w:rsid w:val="00AA4C4B"/>
    <w:rsid w:val="00AA57BA"/>
    <w:rsid w:val="00AA7C4E"/>
    <w:rsid w:val="00AB137C"/>
    <w:rsid w:val="00AB1EB0"/>
    <w:rsid w:val="00AB1F4D"/>
    <w:rsid w:val="00AB4EF9"/>
    <w:rsid w:val="00AB70F3"/>
    <w:rsid w:val="00AC02FF"/>
    <w:rsid w:val="00AC35E2"/>
    <w:rsid w:val="00AC7548"/>
    <w:rsid w:val="00AD0C51"/>
    <w:rsid w:val="00AD19B1"/>
    <w:rsid w:val="00AD3D03"/>
    <w:rsid w:val="00AD562F"/>
    <w:rsid w:val="00AD5803"/>
    <w:rsid w:val="00AD5F7C"/>
    <w:rsid w:val="00AD603D"/>
    <w:rsid w:val="00AE1E5B"/>
    <w:rsid w:val="00AE3450"/>
    <w:rsid w:val="00AE4EF3"/>
    <w:rsid w:val="00AE5625"/>
    <w:rsid w:val="00AE603C"/>
    <w:rsid w:val="00AE6772"/>
    <w:rsid w:val="00AE6A5A"/>
    <w:rsid w:val="00AE7D7B"/>
    <w:rsid w:val="00AF0CE7"/>
    <w:rsid w:val="00AF27BC"/>
    <w:rsid w:val="00AF2F3D"/>
    <w:rsid w:val="00AF37F8"/>
    <w:rsid w:val="00AF3A9D"/>
    <w:rsid w:val="00AF50D8"/>
    <w:rsid w:val="00B00B85"/>
    <w:rsid w:val="00B0259E"/>
    <w:rsid w:val="00B033FE"/>
    <w:rsid w:val="00B03EED"/>
    <w:rsid w:val="00B04D97"/>
    <w:rsid w:val="00B0531D"/>
    <w:rsid w:val="00B0683B"/>
    <w:rsid w:val="00B0684C"/>
    <w:rsid w:val="00B07D27"/>
    <w:rsid w:val="00B07EA6"/>
    <w:rsid w:val="00B10E33"/>
    <w:rsid w:val="00B1132D"/>
    <w:rsid w:val="00B11935"/>
    <w:rsid w:val="00B160CB"/>
    <w:rsid w:val="00B173BB"/>
    <w:rsid w:val="00B17F4F"/>
    <w:rsid w:val="00B17FDE"/>
    <w:rsid w:val="00B20547"/>
    <w:rsid w:val="00B231B4"/>
    <w:rsid w:val="00B23B15"/>
    <w:rsid w:val="00B24B5E"/>
    <w:rsid w:val="00B27681"/>
    <w:rsid w:val="00B30C23"/>
    <w:rsid w:val="00B31A25"/>
    <w:rsid w:val="00B334AA"/>
    <w:rsid w:val="00B33A10"/>
    <w:rsid w:val="00B34F00"/>
    <w:rsid w:val="00B37045"/>
    <w:rsid w:val="00B37238"/>
    <w:rsid w:val="00B401C3"/>
    <w:rsid w:val="00B43C6C"/>
    <w:rsid w:val="00B443C1"/>
    <w:rsid w:val="00B45AFB"/>
    <w:rsid w:val="00B46A84"/>
    <w:rsid w:val="00B515A0"/>
    <w:rsid w:val="00B55F60"/>
    <w:rsid w:val="00B6224D"/>
    <w:rsid w:val="00B6682D"/>
    <w:rsid w:val="00B6699B"/>
    <w:rsid w:val="00B67182"/>
    <w:rsid w:val="00B67A43"/>
    <w:rsid w:val="00B713FD"/>
    <w:rsid w:val="00B71863"/>
    <w:rsid w:val="00B718E0"/>
    <w:rsid w:val="00B72CCB"/>
    <w:rsid w:val="00B7381B"/>
    <w:rsid w:val="00B73981"/>
    <w:rsid w:val="00B75E16"/>
    <w:rsid w:val="00B8001B"/>
    <w:rsid w:val="00B809B4"/>
    <w:rsid w:val="00B8125B"/>
    <w:rsid w:val="00B8274B"/>
    <w:rsid w:val="00B82C1D"/>
    <w:rsid w:val="00B8383F"/>
    <w:rsid w:val="00B83B5F"/>
    <w:rsid w:val="00B85E34"/>
    <w:rsid w:val="00B87518"/>
    <w:rsid w:val="00B87D8B"/>
    <w:rsid w:val="00B929C1"/>
    <w:rsid w:val="00B93B65"/>
    <w:rsid w:val="00B93ECC"/>
    <w:rsid w:val="00B956F7"/>
    <w:rsid w:val="00B95E89"/>
    <w:rsid w:val="00B95F6F"/>
    <w:rsid w:val="00B96432"/>
    <w:rsid w:val="00B9655B"/>
    <w:rsid w:val="00B96FE4"/>
    <w:rsid w:val="00B97BA4"/>
    <w:rsid w:val="00BA0E7D"/>
    <w:rsid w:val="00BA13AE"/>
    <w:rsid w:val="00BA1AC9"/>
    <w:rsid w:val="00BA22DB"/>
    <w:rsid w:val="00BA49B6"/>
    <w:rsid w:val="00BA4CBE"/>
    <w:rsid w:val="00BA534F"/>
    <w:rsid w:val="00BA5ABF"/>
    <w:rsid w:val="00BA6037"/>
    <w:rsid w:val="00BA651C"/>
    <w:rsid w:val="00BA6CF8"/>
    <w:rsid w:val="00BB0791"/>
    <w:rsid w:val="00BB092F"/>
    <w:rsid w:val="00BB16FF"/>
    <w:rsid w:val="00BB1CC7"/>
    <w:rsid w:val="00BB30DC"/>
    <w:rsid w:val="00BB3649"/>
    <w:rsid w:val="00BB36C7"/>
    <w:rsid w:val="00BB556C"/>
    <w:rsid w:val="00BB5CF9"/>
    <w:rsid w:val="00BB64A3"/>
    <w:rsid w:val="00BB6519"/>
    <w:rsid w:val="00BB76AE"/>
    <w:rsid w:val="00BC14EC"/>
    <w:rsid w:val="00BC3493"/>
    <w:rsid w:val="00BC417C"/>
    <w:rsid w:val="00BC5547"/>
    <w:rsid w:val="00BC56B1"/>
    <w:rsid w:val="00BD1852"/>
    <w:rsid w:val="00BD5DB1"/>
    <w:rsid w:val="00BD70AB"/>
    <w:rsid w:val="00BE0B18"/>
    <w:rsid w:val="00BE2E3B"/>
    <w:rsid w:val="00BE4420"/>
    <w:rsid w:val="00BE4761"/>
    <w:rsid w:val="00BE522F"/>
    <w:rsid w:val="00BE5E6D"/>
    <w:rsid w:val="00BE7506"/>
    <w:rsid w:val="00BF0C69"/>
    <w:rsid w:val="00BF0FFD"/>
    <w:rsid w:val="00BF1FD1"/>
    <w:rsid w:val="00BF2144"/>
    <w:rsid w:val="00BF232F"/>
    <w:rsid w:val="00BF36F4"/>
    <w:rsid w:val="00BF4EFB"/>
    <w:rsid w:val="00BF5430"/>
    <w:rsid w:val="00C01141"/>
    <w:rsid w:val="00C01A7D"/>
    <w:rsid w:val="00C038F0"/>
    <w:rsid w:val="00C058C3"/>
    <w:rsid w:val="00C05C43"/>
    <w:rsid w:val="00C06090"/>
    <w:rsid w:val="00C065CA"/>
    <w:rsid w:val="00C06EAA"/>
    <w:rsid w:val="00C073D7"/>
    <w:rsid w:val="00C07D7B"/>
    <w:rsid w:val="00C11265"/>
    <w:rsid w:val="00C11FD8"/>
    <w:rsid w:val="00C12486"/>
    <w:rsid w:val="00C1279A"/>
    <w:rsid w:val="00C12C8E"/>
    <w:rsid w:val="00C160B7"/>
    <w:rsid w:val="00C17527"/>
    <w:rsid w:val="00C20710"/>
    <w:rsid w:val="00C207DA"/>
    <w:rsid w:val="00C210AA"/>
    <w:rsid w:val="00C23298"/>
    <w:rsid w:val="00C235AC"/>
    <w:rsid w:val="00C313FA"/>
    <w:rsid w:val="00C329AD"/>
    <w:rsid w:val="00C32EF6"/>
    <w:rsid w:val="00C33A61"/>
    <w:rsid w:val="00C35194"/>
    <w:rsid w:val="00C3773E"/>
    <w:rsid w:val="00C4128B"/>
    <w:rsid w:val="00C42421"/>
    <w:rsid w:val="00C44BFE"/>
    <w:rsid w:val="00C45609"/>
    <w:rsid w:val="00C470E0"/>
    <w:rsid w:val="00C47C54"/>
    <w:rsid w:val="00C502BC"/>
    <w:rsid w:val="00C51B02"/>
    <w:rsid w:val="00C53216"/>
    <w:rsid w:val="00C54622"/>
    <w:rsid w:val="00C5767E"/>
    <w:rsid w:val="00C57E27"/>
    <w:rsid w:val="00C61509"/>
    <w:rsid w:val="00C62CE9"/>
    <w:rsid w:val="00C63148"/>
    <w:rsid w:val="00C67323"/>
    <w:rsid w:val="00C7043C"/>
    <w:rsid w:val="00C7289B"/>
    <w:rsid w:val="00C72F9C"/>
    <w:rsid w:val="00C7433A"/>
    <w:rsid w:val="00C81A44"/>
    <w:rsid w:val="00C827EF"/>
    <w:rsid w:val="00C83BF1"/>
    <w:rsid w:val="00C8501F"/>
    <w:rsid w:val="00C85564"/>
    <w:rsid w:val="00C87DBD"/>
    <w:rsid w:val="00C92136"/>
    <w:rsid w:val="00C94340"/>
    <w:rsid w:val="00C95C15"/>
    <w:rsid w:val="00C970DF"/>
    <w:rsid w:val="00CA0D02"/>
    <w:rsid w:val="00CA138F"/>
    <w:rsid w:val="00CA15AF"/>
    <w:rsid w:val="00CA16CB"/>
    <w:rsid w:val="00CA1A69"/>
    <w:rsid w:val="00CA37E4"/>
    <w:rsid w:val="00CA37F5"/>
    <w:rsid w:val="00CA5B39"/>
    <w:rsid w:val="00CA66E4"/>
    <w:rsid w:val="00CB015D"/>
    <w:rsid w:val="00CB1C4E"/>
    <w:rsid w:val="00CB1EA0"/>
    <w:rsid w:val="00CB2FC9"/>
    <w:rsid w:val="00CB5926"/>
    <w:rsid w:val="00CB7A5F"/>
    <w:rsid w:val="00CC0D5E"/>
    <w:rsid w:val="00CC14D7"/>
    <w:rsid w:val="00CC17EB"/>
    <w:rsid w:val="00CC3750"/>
    <w:rsid w:val="00CC3C55"/>
    <w:rsid w:val="00CC444C"/>
    <w:rsid w:val="00CC7979"/>
    <w:rsid w:val="00CC79D0"/>
    <w:rsid w:val="00CD092F"/>
    <w:rsid w:val="00CD14A1"/>
    <w:rsid w:val="00CD223A"/>
    <w:rsid w:val="00CD2979"/>
    <w:rsid w:val="00CD2BDE"/>
    <w:rsid w:val="00CD3F2C"/>
    <w:rsid w:val="00CD416E"/>
    <w:rsid w:val="00CD4683"/>
    <w:rsid w:val="00CD5243"/>
    <w:rsid w:val="00CE2118"/>
    <w:rsid w:val="00CE287A"/>
    <w:rsid w:val="00CE2EC6"/>
    <w:rsid w:val="00CE5383"/>
    <w:rsid w:val="00CE61B8"/>
    <w:rsid w:val="00CE7C05"/>
    <w:rsid w:val="00CF0919"/>
    <w:rsid w:val="00CF125A"/>
    <w:rsid w:val="00CF3390"/>
    <w:rsid w:val="00CF55E2"/>
    <w:rsid w:val="00CF6F2D"/>
    <w:rsid w:val="00CF7073"/>
    <w:rsid w:val="00CF71C7"/>
    <w:rsid w:val="00CF727F"/>
    <w:rsid w:val="00CF739C"/>
    <w:rsid w:val="00CF759F"/>
    <w:rsid w:val="00CF7763"/>
    <w:rsid w:val="00D00567"/>
    <w:rsid w:val="00D00A82"/>
    <w:rsid w:val="00D01391"/>
    <w:rsid w:val="00D01581"/>
    <w:rsid w:val="00D02043"/>
    <w:rsid w:val="00D02323"/>
    <w:rsid w:val="00D02CE1"/>
    <w:rsid w:val="00D03A31"/>
    <w:rsid w:val="00D03A36"/>
    <w:rsid w:val="00D04B49"/>
    <w:rsid w:val="00D04DE2"/>
    <w:rsid w:val="00D05D75"/>
    <w:rsid w:val="00D06C0F"/>
    <w:rsid w:val="00D06C66"/>
    <w:rsid w:val="00D114D6"/>
    <w:rsid w:val="00D1187E"/>
    <w:rsid w:val="00D12389"/>
    <w:rsid w:val="00D12B6A"/>
    <w:rsid w:val="00D12B7C"/>
    <w:rsid w:val="00D144B8"/>
    <w:rsid w:val="00D16A45"/>
    <w:rsid w:val="00D16DAD"/>
    <w:rsid w:val="00D17D45"/>
    <w:rsid w:val="00D233F7"/>
    <w:rsid w:val="00D25B5C"/>
    <w:rsid w:val="00D26AF0"/>
    <w:rsid w:val="00D335F0"/>
    <w:rsid w:val="00D339AD"/>
    <w:rsid w:val="00D360D1"/>
    <w:rsid w:val="00D37273"/>
    <w:rsid w:val="00D4024E"/>
    <w:rsid w:val="00D42F7D"/>
    <w:rsid w:val="00D44A8C"/>
    <w:rsid w:val="00D45381"/>
    <w:rsid w:val="00D45D64"/>
    <w:rsid w:val="00D461E8"/>
    <w:rsid w:val="00D46C60"/>
    <w:rsid w:val="00D478C1"/>
    <w:rsid w:val="00D47BED"/>
    <w:rsid w:val="00D50206"/>
    <w:rsid w:val="00D5044B"/>
    <w:rsid w:val="00D50532"/>
    <w:rsid w:val="00D52D74"/>
    <w:rsid w:val="00D57344"/>
    <w:rsid w:val="00D63012"/>
    <w:rsid w:val="00D65ED2"/>
    <w:rsid w:val="00D70D6B"/>
    <w:rsid w:val="00D71690"/>
    <w:rsid w:val="00D72120"/>
    <w:rsid w:val="00D73635"/>
    <w:rsid w:val="00D74402"/>
    <w:rsid w:val="00D75E66"/>
    <w:rsid w:val="00D8079A"/>
    <w:rsid w:val="00D83542"/>
    <w:rsid w:val="00D83D45"/>
    <w:rsid w:val="00D851A4"/>
    <w:rsid w:val="00D85EE4"/>
    <w:rsid w:val="00D87043"/>
    <w:rsid w:val="00D8731C"/>
    <w:rsid w:val="00D90C60"/>
    <w:rsid w:val="00D90FA5"/>
    <w:rsid w:val="00D92F6F"/>
    <w:rsid w:val="00D939D4"/>
    <w:rsid w:val="00D970EC"/>
    <w:rsid w:val="00D97679"/>
    <w:rsid w:val="00D97E4E"/>
    <w:rsid w:val="00DA0F6F"/>
    <w:rsid w:val="00DA15EA"/>
    <w:rsid w:val="00DA2540"/>
    <w:rsid w:val="00DA39EB"/>
    <w:rsid w:val="00DA55D5"/>
    <w:rsid w:val="00DB0730"/>
    <w:rsid w:val="00DB0D5F"/>
    <w:rsid w:val="00DB1DAC"/>
    <w:rsid w:val="00DB5819"/>
    <w:rsid w:val="00DB5AEE"/>
    <w:rsid w:val="00DB7A09"/>
    <w:rsid w:val="00DC01FE"/>
    <w:rsid w:val="00DC4038"/>
    <w:rsid w:val="00DC49ED"/>
    <w:rsid w:val="00DC5864"/>
    <w:rsid w:val="00DC6862"/>
    <w:rsid w:val="00DD05F4"/>
    <w:rsid w:val="00DD093D"/>
    <w:rsid w:val="00DD1394"/>
    <w:rsid w:val="00DD217A"/>
    <w:rsid w:val="00DD2D51"/>
    <w:rsid w:val="00DD50A6"/>
    <w:rsid w:val="00DE054A"/>
    <w:rsid w:val="00DE1049"/>
    <w:rsid w:val="00DE40DD"/>
    <w:rsid w:val="00DE5D85"/>
    <w:rsid w:val="00DE6260"/>
    <w:rsid w:val="00DE6C5D"/>
    <w:rsid w:val="00DF2DB8"/>
    <w:rsid w:val="00DF5835"/>
    <w:rsid w:val="00DF5B51"/>
    <w:rsid w:val="00DF666C"/>
    <w:rsid w:val="00DF67FA"/>
    <w:rsid w:val="00DF7969"/>
    <w:rsid w:val="00E00883"/>
    <w:rsid w:val="00E020A4"/>
    <w:rsid w:val="00E03A63"/>
    <w:rsid w:val="00E03F04"/>
    <w:rsid w:val="00E04C40"/>
    <w:rsid w:val="00E04F86"/>
    <w:rsid w:val="00E11671"/>
    <w:rsid w:val="00E1344A"/>
    <w:rsid w:val="00E137EA"/>
    <w:rsid w:val="00E13CEA"/>
    <w:rsid w:val="00E17208"/>
    <w:rsid w:val="00E17B79"/>
    <w:rsid w:val="00E20B39"/>
    <w:rsid w:val="00E211A5"/>
    <w:rsid w:val="00E219C6"/>
    <w:rsid w:val="00E24500"/>
    <w:rsid w:val="00E2470E"/>
    <w:rsid w:val="00E2515C"/>
    <w:rsid w:val="00E30F53"/>
    <w:rsid w:val="00E319EB"/>
    <w:rsid w:val="00E32CF3"/>
    <w:rsid w:val="00E3383F"/>
    <w:rsid w:val="00E33B25"/>
    <w:rsid w:val="00E40C10"/>
    <w:rsid w:val="00E44F8D"/>
    <w:rsid w:val="00E47207"/>
    <w:rsid w:val="00E505D7"/>
    <w:rsid w:val="00E5554F"/>
    <w:rsid w:val="00E559B7"/>
    <w:rsid w:val="00E5694C"/>
    <w:rsid w:val="00E60C87"/>
    <w:rsid w:val="00E65F3D"/>
    <w:rsid w:val="00E66376"/>
    <w:rsid w:val="00E71C3A"/>
    <w:rsid w:val="00E72196"/>
    <w:rsid w:val="00E722E5"/>
    <w:rsid w:val="00E725F6"/>
    <w:rsid w:val="00E72825"/>
    <w:rsid w:val="00E749D5"/>
    <w:rsid w:val="00E757CC"/>
    <w:rsid w:val="00E75961"/>
    <w:rsid w:val="00E82611"/>
    <w:rsid w:val="00E826C4"/>
    <w:rsid w:val="00E8287E"/>
    <w:rsid w:val="00E82E0E"/>
    <w:rsid w:val="00E84690"/>
    <w:rsid w:val="00E854C9"/>
    <w:rsid w:val="00E85CF4"/>
    <w:rsid w:val="00E8616D"/>
    <w:rsid w:val="00E91A49"/>
    <w:rsid w:val="00E91EC9"/>
    <w:rsid w:val="00E92AAC"/>
    <w:rsid w:val="00E92E96"/>
    <w:rsid w:val="00E945F8"/>
    <w:rsid w:val="00E96788"/>
    <w:rsid w:val="00E96CF5"/>
    <w:rsid w:val="00EA06D7"/>
    <w:rsid w:val="00EA0AB2"/>
    <w:rsid w:val="00EA2F3C"/>
    <w:rsid w:val="00EA450D"/>
    <w:rsid w:val="00EA46D7"/>
    <w:rsid w:val="00EA69BC"/>
    <w:rsid w:val="00EA6BEE"/>
    <w:rsid w:val="00EA6EB1"/>
    <w:rsid w:val="00EB1CFF"/>
    <w:rsid w:val="00EC0D83"/>
    <w:rsid w:val="00EC0DCA"/>
    <w:rsid w:val="00EC2581"/>
    <w:rsid w:val="00EC2824"/>
    <w:rsid w:val="00EC4EF6"/>
    <w:rsid w:val="00EC5620"/>
    <w:rsid w:val="00ED059B"/>
    <w:rsid w:val="00ED0BDD"/>
    <w:rsid w:val="00ED236E"/>
    <w:rsid w:val="00ED2D80"/>
    <w:rsid w:val="00ED3A01"/>
    <w:rsid w:val="00ED4557"/>
    <w:rsid w:val="00ED641B"/>
    <w:rsid w:val="00ED7611"/>
    <w:rsid w:val="00EE0427"/>
    <w:rsid w:val="00EE09A5"/>
    <w:rsid w:val="00EE0E7C"/>
    <w:rsid w:val="00EE3D7E"/>
    <w:rsid w:val="00EE4A97"/>
    <w:rsid w:val="00EE6914"/>
    <w:rsid w:val="00EF1383"/>
    <w:rsid w:val="00EF23F3"/>
    <w:rsid w:val="00EF3311"/>
    <w:rsid w:val="00EF39C3"/>
    <w:rsid w:val="00EF5565"/>
    <w:rsid w:val="00EF6559"/>
    <w:rsid w:val="00EF6AF0"/>
    <w:rsid w:val="00EF6CC7"/>
    <w:rsid w:val="00EF76BE"/>
    <w:rsid w:val="00F004CE"/>
    <w:rsid w:val="00F005F7"/>
    <w:rsid w:val="00F00E6A"/>
    <w:rsid w:val="00F01850"/>
    <w:rsid w:val="00F05F8C"/>
    <w:rsid w:val="00F069A3"/>
    <w:rsid w:val="00F07929"/>
    <w:rsid w:val="00F07B72"/>
    <w:rsid w:val="00F103A7"/>
    <w:rsid w:val="00F1108D"/>
    <w:rsid w:val="00F11B6A"/>
    <w:rsid w:val="00F11DB2"/>
    <w:rsid w:val="00F1498B"/>
    <w:rsid w:val="00F16F10"/>
    <w:rsid w:val="00F20C7B"/>
    <w:rsid w:val="00F22B21"/>
    <w:rsid w:val="00F22FF7"/>
    <w:rsid w:val="00F26DBE"/>
    <w:rsid w:val="00F32CC5"/>
    <w:rsid w:val="00F354C2"/>
    <w:rsid w:val="00F35796"/>
    <w:rsid w:val="00F4026E"/>
    <w:rsid w:val="00F426AD"/>
    <w:rsid w:val="00F43974"/>
    <w:rsid w:val="00F43E1C"/>
    <w:rsid w:val="00F442C9"/>
    <w:rsid w:val="00F447CF"/>
    <w:rsid w:val="00F44CF2"/>
    <w:rsid w:val="00F4507B"/>
    <w:rsid w:val="00F46009"/>
    <w:rsid w:val="00F46D52"/>
    <w:rsid w:val="00F47C60"/>
    <w:rsid w:val="00F47FA7"/>
    <w:rsid w:val="00F52749"/>
    <w:rsid w:val="00F52B0A"/>
    <w:rsid w:val="00F57DF5"/>
    <w:rsid w:val="00F66296"/>
    <w:rsid w:val="00F679C5"/>
    <w:rsid w:val="00F7099E"/>
    <w:rsid w:val="00F7249C"/>
    <w:rsid w:val="00F758ED"/>
    <w:rsid w:val="00F764C9"/>
    <w:rsid w:val="00F80927"/>
    <w:rsid w:val="00F81555"/>
    <w:rsid w:val="00F82007"/>
    <w:rsid w:val="00F820EF"/>
    <w:rsid w:val="00F90256"/>
    <w:rsid w:val="00F90CED"/>
    <w:rsid w:val="00F921E6"/>
    <w:rsid w:val="00F92E81"/>
    <w:rsid w:val="00F93EFC"/>
    <w:rsid w:val="00F95949"/>
    <w:rsid w:val="00F96A2E"/>
    <w:rsid w:val="00F97DD4"/>
    <w:rsid w:val="00FA0BC2"/>
    <w:rsid w:val="00FA0C29"/>
    <w:rsid w:val="00FA1358"/>
    <w:rsid w:val="00FA386A"/>
    <w:rsid w:val="00FA39A0"/>
    <w:rsid w:val="00FA4BA6"/>
    <w:rsid w:val="00FA5348"/>
    <w:rsid w:val="00FA5A77"/>
    <w:rsid w:val="00FA6EA0"/>
    <w:rsid w:val="00FA78BB"/>
    <w:rsid w:val="00FB0BB2"/>
    <w:rsid w:val="00FB17AE"/>
    <w:rsid w:val="00FB2A20"/>
    <w:rsid w:val="00FB564F"/>
    <w:rsid w:val="00FB6187"/>
    <w:rsid w:val="00FB7872"/>
    <w:rsid w:val="00FB7A44"/>
    <w:rsid w:val="00FB7B72"/>
    <w:rsid w:val="00FC000A"/>
    <w:rsid w:val="00FC0B4B"/>
    <w:rsid w:val="00FC302A"/>
    <w:rsid w:val="00FC31D0"/>
    <w:rsid w:val="00FC3C1D"/>
    <w:rsid w:val="00FC3D95"/>
    <w:rsid w:val="00FC48A6"/>
    <w:rsid w:val="00FC5194"/>
    <w:rsid w:val="00FC5845"/>
    <w:rsid w:val="00FD04F5"/>
    <w:rsid w:val="00FD123E"/>
    <w:rsid w:val="00FD1E7A"/>
    <w:rsid w:val="00FD3A99"/>
    <w:rsid w:val="00FD3BDC"/>
    <w:rsid w:val="00FD3F14"/>
    <w:rsid w:val="00FD6846"/>
    <w:rsid w:val="00FD7107"/>
    <w:rsid w:val="00FD7ECD"/>
    <w:rsid w:val="00FE01C4"/>
    <w:rsid w:val="00FE33CB"/>
    <w:rsid w:val="00FE38C7"/>
    <w:rsid w:val="00FE3DE8"/>
    <w:rsid w:val="00FE47DA"/>
    <w:rsid w:val="00FE4C6C"/>
    <w:rsid w:val="00FE519C"/>
    <w:rsid w:val="00FE55BD"/>
    <w:rsid w:val="00FE5CFF"/>
    <w:rsid w:val="00FF19B8"/>
    <w:rsid w:val="00FF2BBD"/>
    <w:rsid w:val="00FF468E"/>
    <w:rsid w:val="00FF5563"/>
    <w:rsid w:val="00FF65C8"/>
    <w:rsid w:val="00FF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EDB1C"/>
  <w15:chartTrackingRefBased/>
  <w15:docId w15:val="{1771D31D-F3F9-4EA2-9A49-751251C61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15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15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1D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4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5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4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454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A45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45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A4541"/>
    <w:pPr>
      <w:ind w:left="720"/>
      <w:contextualSpacing/>
    </w:pPr>
    <w:rPr>
      <w:kern w:val="0"/>
      <w:lang w:val="en-US"/>
      <w14:ligatures w14:val="none"/>
    </w:rPr>
  </w:style>
  <w:style w:type="paragraph" w:customStyle="1" w:styleId="Default">
    <w:name w:val="Default"/>
    <w:rsid w:val="004A454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US"/>
      <w14:ligatures w14:val="none"/>
    </w:rPr>
  </w:style>
  <w:style w:type="character" w:customStyle="1" w:styleId="orcid-id-https">
    <w:name w:val="orcid-id-https"/>
    <w:basedOn w:val="DefaultParagraphFont"/>
    <w:rsid w:val="004A4541"/>
  </w:style>
  <w:style w:type="character" w:customStyle="1" w:styleId="Heading1Char">
    <w:name w:val="Heading 1 Char"/>
    <w:basedOn w:val="DefaultParagraphFont"/>
    <w:link w:val="Heading1"/>
    <w:uiPriority w:val="9"/>
    <w:rsid w:val="00F815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15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5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95E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84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54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55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5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5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F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8CD"/>
  </w:style>
  <w:style w:type="paragraph" w:styleId="Footer">
    <w:name w:val="footer"/>
    <w:basedOn w:val="Normal"/>
    <w:link w:val="FooterChar"/>
    <w:uiPriority w:val="99"/>
    <w:unhideWhenUsed/>
    <w:rsid w:val="002568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68CD"/>
  </w:style>
  <w:style w:type="character" w:customStyle="1" w:styleId="Heading4Char">
    <w:name w:val="Heading 4 Char"/>
    <w:basedOn w:val="DefaultParagraphFont"/>
    <w:link w:val="Heading4"/>
    <w:uiPriority w:val="9"/>
    <w:rsid w:val="009A51D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E3383F"/>
    <w:rPr>
      <w:color w:val="96607D"/>
      <w:u w:val="single"/>
    </w:rPr>
  </w:style>
  <w:style w:type="paragraph" w:customStyle="1" w:styleId="msonormal0">
    <w:name w:val="msonormal"/>
    <w:basedOn w:val="Normal"/>
    <w:rsid w:val="00E33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E3383F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kern w:val="0"/>
      <w14:ligatures w14:val="none"/>
    </w:rPr>
  </w:style>
  <w:style w:type="paragraph" w:customStyle="1" w:styleId="xl65">
    <w:name w:val="xl65"/>
    <w:basedOn w:val="Normal"/>
    <w:rsid w:val="00E33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Wingdings" w:eastAsia="Times New Roman" w:hAnsi="Wingdings" w:cs="Times New Roman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Wingdings" w:eastAsia="Times New Roman" w:hAnsi="Wingdings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E338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Wingdings" w:eastAsia="Times New Roman" w:hAnsi="Wingdings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E33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E33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E33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 Header"/>
    <w:rsid w:val="00E3383F"/>
    <w:rPr>
      <w:rFonts w:asciiTheme="majorHAnsi" w:eastAsiaTheme="majorEastAsia" w:hAnsiTheme="majorHAnsi" w:cstheme="majorBidi"/>
      <w:color w:val="FFFFFF"/>
      <w:kern w:val="0"/>
      <w:lang w:eastAsia="ja-JP"/>
      <w14:ligatures w14:val="none"/>
    </w:rPr>
  </w:style>
  <w:style w:type="table" w:customStyle="1" w:styleId="NodesTable">
    <w:name w:val="Nodes Table"/>
    <w:rsid w:val="00E3383F"/>
    <w:rPr>
      <w:rFonts w:hAnsi="Times New Roman" w:cs="Times New Roman"/>
      <w:kern w:val="0"/>
      <w:sz w:val="20"/>
      <w:szCs w:val="20"/>
      <w:lang w:val="en-US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3383F"/>
    <w:pPr>
      <w:outlineLvl w:val="9"/>
    </w:pPr>
    <w:rPr>
      <w:kern w:val="0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3383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3383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3383F"/>
    <w:pPr>
      <w:spacing w:after="100"/>
      <w:ind w:left="440"/>
    </w:pPr>
  </w:style>
  <w:style w:type="paragraph" w:customStyle="1" w:styleId="FolderName">
    <w:name w:val="Folder Name"/>
    <w:next w:val="FolderDescription"/>
    <w:qFormat/>
    <w:rsid w:val="002764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/>
      <w14:ligatures w14:val="none"/>
    </w:rPr>
  </w:style>
  <w:style w:type="paragraph" w:customStyle="1" w:styleId="FolderDescription">
    <w:name w:val="Folder Description"/>
    <w:basedOn w:val="Normal"/>
    <w:qFormat/>
    <w:rsid w:val="0027645B"/>
    <w:pPr>
      <w:keepNext/>
      <w:keepLines/>
    </w:pPr>
    <w:rPr>
      <w:rFonts w:asciiTheme="majorHAnsi" w:eastAsiaTheme="majorEastAsia" w:hAnsiTheme="majorHAnsi" w:cstheme="majorBidi"/>
      <w:kern w:val="0"/>
      <w:lang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5198E"/>
  </w:style>
  <w:style w:type="paragraph" w:customStyle="1" w:styleId="EndNoteCategoryHeading">
    <w:name w:val="EndNote Category Heading"/>
    <w:basedOn w:val="Normal"/>
    <w:link w:val="EndNoteCategoryHeadingChar"/>
    <w:rsid w:val="004E697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E6975"/>
    <w:rPr>
      <w:b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6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39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3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1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1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D4924-AEF7-40CB-A1EB-FDEE0D17B11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N NARU</dc:creator>
  <cp:keywords/>
  <dc:description/>
  <cp:lastModifiedBy>FARAN NARU</cp:lastModifiedBy>
  <cp:revision>11</cp:revision>
  <dcterms:created xsi:type="dcterms:W3CDTF">2025-01-29T06:45:00Z</dcterms:created>
  <dcterms:modified xsi:type="dcterms:W3CDTF">2026-01-07T10:48:00Z</dcterms:modified>
</cp:coreProperties>
</file>